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182D" w:rsidRDefault="00A5182D">
      <w:pPr>
        <w:rPr>
          <w:rFonts w:ascii="Arial" w:hAnsi="Arial" w:cs="Arial"/>
          <w:color w:val="000000" w:themeColor="text1"/>
          <w:sz w:val="24"/>
          <w:szCs w:val="24"/>
          <w:lang w:eastAsia="ko-KR"/>
        </w:rPr>
      </w:pPr>
    </w:p>
    <w:p w:rsidR="00A5182D" w:rsidRDefault="00A5182D">
      <w:pPr>
        <w:rPr>
          <w:rFonts w:ascii="Arial" w:hAnsi="Arial" w:cs="Arial"/>
          <w:color w:val="000000" w:themeColor="text1"/>
          <w:sz w:val="24"/>
          <w:szCs w:val="24"/>
          <w:lang w:eastAsia="ko-KR"/>
        </w:rPr>
      </w:pPr>
    </w:p>
    <w:p w:rsidR="0017683A" w:rsidRDefault="0017683A" w:rsidP="00A5182D">
      <w:pPr>
        <w:pStyle w:val="Heading1"/>
        <w:rPr>
          <w:rFonts w:ascii="Arial" w:hAnsi="Arial" w:cs="Arial"/>
          <w:color w:val="000000" w:themeColor="text1"/>
          <w:sz w:val="24"/>
          <w:szCs w:val="24"/>
          <w:lang w:eastAsia="ko-KR"/>
        </w:rPr>
      </w:pPr>
      <w:r>
        <w:rPr>
          <w:rFonts w:ascii="Arial" w:hAnsi="Arial" w:cs="Arial"/>
          <w:color w:val="000000" w:themeColor="text1"/>
          <w:sz w:val="24"/>
          <w:szCs w:val="24"/>
          <w:lang w:eastAsia="ko-KR"/>
        </w:rPr>
        <w:t>S1 File</w:t>
      </w:r>
    </w:p>
    <w:p w:rsidR="00A5182D" w:rsidRDefault="00A5182D" w:rsidP="00A5182D">
      <w:pPr>
        <w:pStyle w:val="Heading1"/>
        <w:rPr>
          <w:rFonts w:ascii="Arial" w:hAnsi="Arial" w:cs="Arial"/>
          <w:color w:val="000000" w:themeColor="text1"/>
          <w:sz w:val="24"/>
          <w:szCs w:val="24"/>
          <w:lang w:eastAsia="ko-KR"/>
        </w:rPr>
      </w:pPr>
      <w:r>
        <w:rPr>
          <w:rFonts w:ascii="Arial" w:hAnsi="Arial" w:cs="Arial"/>
          <w:color w:val="000000" w:themeColor="text1"/>
          <w:sz w:val="24"/>
          <w:szCs w:val="24"/>
          <w:lang w:eastAsia="ko-KR"/>
        </w:rPr>
        <w:t>Supp</w:t>
      </w:r>
      <w:r w:rsidR="00B2439C">
        <w:rPr>
          <w:rFonts w:ascii="Arial" w:hAnsi="Arial" w:cs="Arial"/>
          <w:color w:val="000000" w:themeColor="text1"/>
          <w:sz w:val="24"/>
          <w:szCs w:val="24"/>
          <w:lang w:eastAsia="ko-KR"/>
        </w:rPr>
        <w:t xml:space="preserve">orting Information </w:t>
      </w:r>
      <w:r>
        <w:rPr>
          <w:rFonts w:ascii="Arial" w:hAnsi="Arial" w:cs="Arial"/>
          <w:color w:val="000000" w:themeColor="text1"/>
          <w:sz w:val="24"/>
          <w:szCs w:val="24"/>
          <w:lang w:eastAsia="ko-KR"/>
        </w:rPr>
        <w:t xml:space="preserve">for: </w:t>
      </w:r>
    </w:p>
    <w:p w:rsidR="00082D59" w:rsidRDefault="00082D59" w:rsidP="00A5182D">
      <w:pPr>
        <w:spacing w:line="240" w:lineRule="auto"/>
        <w:rPr>
          <w:rFonts w:cs="Times New Roman"/>
          <w:szCs w:val="36"/>
        </w:rPr>
      </w:pPr>
    </w:p>
    <w:p w:rsidR="00A5182D" w:rsidRPr="00082D59" w:rsidRDefault="00082D59" w:rsidP="00A5182D">
      <w:pPr>
        <w:spacing w:line="240" w:lineRule="auto"/>
        <w:rPr>
          <w:b/>
          <w:sz w:val="32"/>
        </w:rPr>
      </w:pPr>
      <w:r w:rsidRPr="00082D59">
        <w:rPr>
          <w:rFonts w:cs="Times New Roman"/>
          <w:b/>
          <w:sz w:val="32"/>
          <w:szCs w:val="36"/>
        </w:rPr>
        <w:t xml:space="preserve">Superior multiplexing capacity of </w:t>
      </w:r>
      <w:proofErr w:type="spellStart"/>
      <w:r w:rsidRPr="00082D59">
        <w:rPr>
          <w:rFonts w:cs="Times New Roman"/>
          <w:b/>
          <w:sz w:val="32"/>
          <w:szCs w:val="36"/>
        </w:rPr>
        <w:t>PlexPrimers</w:t>
      </w:r>
      <w:proofErr w:type="spellEnd"/>
      <w:r w:rsidRPr="00082D59">
        <w:rPr>
          <w:rFonts w:cs="Times New Roman"/>
          <w:b/>
          <w:sz w:val="32"/>
          <w:szCs w:val="36"/>
        </w:rPr>
        <w:t xml:space="preserve"> enables sensitive and specific detection of SNPs and clustered mutations in </w:t>
      </w:r>
      <w:proofErr w:type="spellStart"/>
      <w:r w:rsidRPr="00082D59">
        <w:rPr>
          <w:rFonts w:cs="Times New Roman"/>
          <w:b/>
          <w:sz w:val="32"/>
          <w:szCs w:val="36"/>
        </w:rPr>
        <w:t>qPCR</w:t>
      </w:r>
      <w:proofErr w:type="spellEnd"/>
    </w:p>
    <w:p w:rsidR="00076BC8" w:rsidRPr="00B2439C" w:rsidRDefault="00A5182D" w:rsidP="00B2439C">
      <w:pPr>
        <w:spacing w:line="240" w:lineRule="auto"/>
        <w:rPr>
          <w:b/>
        </w:rPr>
      </w:pPr>
      <w:r w:rsidRPr="00A5182D">
        <w:rPr>
          <w:b/>
        </w:rPr>
        <w:t xml:space="preserve">Tan LY, Walker SM, </w:t>
      </w:r>
      <w:proofErr w:type="spellStart"/>
      <w:r w:rsidRPr="00A5182D">
        <w:rPr>
          <w:b/>
        </w:rPr>
        <w:t>Lonergan</w:t>
      </w:r>
      <w:proofErr w:type="spellEnd"/>
      <w:r w:rsidRPr="00A5182D">
        <w:rPr>
          <w:b/>
        </w:rPr>
        <w:t xml:space="preserve"> T, Lima N, Todd AV, Mokany E</w:t>
      </w:r>
    </w:p>
    <w:p w:rsidR="0017683A" w:rsidRDefault="0017683A" w:rsidP="00363D98">
      <w:pPr>
        <w:rPr>
          <w:rFonts w:ascii="Arial" w:hAnsi="Arial" w:cs="Arial"/>
          <w:b/>
          <w:color w:val="000000" w:themeColor="text1"/>
          <w:sz w:val="24"/>
          <w:szCs w:val="24"/>
          <w:lang w:eastAsia="ko-KR"/>
        </w:rPr>
      </w:pPr>
    </w:p>
    <w:p w:rsidR="00363D98" w:rsidRPr="0017683A" w:rsidRDefault="00B2439C" w:rsidP="00363D98">
      <w:pPr>
        <w:rPr>
          <w:rFonts w:ascii="Arial" w:hAnsi="Arial" w:cs="Arial"/>
          <w:b/>
          <w:color w:val="000000" w:themeColor="text1"/>
          <w:sz w:val="24"/>
          <w:szCs w:val="24"/>
          <w:lang w:eastAsia="ko-KR"/>
        </w:rPr>
      </w:pPr>
      <w:r w:rsidRPr="0017683A">
        <w:rPr>
          <w:rFonts w:ascii="Arial" w:hAnsi="Arial" w:cs="Arial"/>
          <w:b/>
          <w:color w:val="000000" w:themeColor="text1"/>
          <w:sz w:val="24"/>
          <w:szCs w:val="24"/>
          <w:lang w:eastAsia="ko-KR"/>
        </w:rPr>
        <w:t>Table</w:t>
      </w:r>
      <w:r w:rsidR="0017683A" w:rsidRPr="0017683A">
        <w:rPr>
          <w:rFonts w:ascii="Arial" w:hAnsi="Arial" w:cs="Arial"/>
          <w:b/>
          <w:color w:val="000000" w:themeColor="text1"/>
          <w:sz w:val="24"/>
          <w:szCs w:val="24"/>
          <w:lang w:eastAsia="ko-KR"/>
        </w:rPr>
        <w:t xml:space="preserve"> A</w:t>
      </w:r>
      <w:r w:rsidR="00632DB9" w:rsidRPr="0017683A">
        <w:rPr>
          <w:rFonts w:ascii="Arial" w:hAnsi="Arial" w:cs="Arial"/>
          <w:b/>
          <w:color w:val="000000" w:themeColor="text1"/>
          <w:sz w:val="24"/>
          <w:szCs w:val="24"/>
          <w:lang w:eastAsia="ko-KR"/>
        </w:rPr>
        <w:t>.</w:t>
      </w:r>
      <w:r w:rsidR="001D6384" w:rsidRPr="0017683A">
        <w:rPr>
          <w:rFonts w:ascii="Arial" w:hAnsi="Arial" w:cs="Arial"/>
          <w:b/>
          <w:color w:val="000000" w:themeColor="text1"/>
          <w:sz w:val="24"/>
          <w:szCs w:val="24"/>
          <w:lang w:eastAsia="ko-KR"/>
        </w:rPr>
        <w:t xml:space="preserve"> </w:t>
      </w:r>
      <w:r w:rsidR="00363D98" w:rsidRPr="0017683A">
        <w:rPr>
          <w:rFonts w:ascii="Arial" w:hAnsi="Arial" w:cs="Arial"/>
          <w:b/>
          <w:color w:val="000000" w:themeColor="text1"/>
          <w:sz w:val="24"/>
          <w:szCs w:val="24"/>
          <w:lang w:eastAsia="ko-KR"/>
        </w:rPr>
        <w:t xml:space="preserve">PCR primers, </w:t>
      </w:r>
      <w:proofErr w:type="spellStart"/>
      <w:r w:rsidR="00363D98" w:rsidRPr="0017683A">
        <w:rPr>
          <w:rFonts w:ascii="Arial" w:hAnsi="Arial" w:cs="Arial"/>
          <w:b/>
          <w:color w:val="000000" w:themeColor="text1"/>
          <w:sz w:val="24"/>
          <w:szCs w:val="24"/>
          <w:lang w:eastAsia="ko-KR"/>
        </w:rPr>
        <w:t>partzymes</w:t>
      </w:r>
      <w:proofErr w:type="spellEnd"/>
      <w:r w:rsidR="00363D98" w:rsidRPr="0017683A">
        <w:rPr>
          <w:rFonts w:ascii="Arial" w:hAnsi="Arial" w:cs="Arial"/>
          <w:b/>
          <w:color w:val="000000" w:themeColor="text1"/>
          <w:sz w:val="24"/>
          <w:szCs w:val="24"/>
          <w:lang w:eastAsia="ko-KR"/>
        </w:rPr>
        <w:t xml:space="preserve"> and probes for ADME </w:t>
      </w:r>
      <w:r w:rsidR="00915A57" w:rsidRPr="0017683A">
        <w:rPr>
          <w:rFonts w:ascii="Arial" w:hAnsi="Arial" w:cs="Arial"/>
          <w:b/>
          <w:color w:val="000000" w:themeColor="text1"/>
          <w:sz w:val="24"/>
          <w:szCs w:val="24"/>
          <w:lang w:eastAsia="ko-KR"/>
        </w:rPr>
        <w:t xml:space="preserve">SNP </w:t>
      </w:r>
      <w:r w:rsidR="008D2A5D" w:rsidRPr="0017683A">
        <w:rPr>
          <w:rFonts w:ascii="Arial" w:hAnsi="Arial" w:cs="Arial"/>
          <w:b/>
          <w:color w:val="000000" w:themeColor="text1"/>
          <w:sz w:val="24"/>
          <w:szCs w:val="24"/>
          <w:lang w:eastAsia="ko-KR"/>
        </w:rPr>
        <w:t>assay</w:t>
      </w:r>
      <w:r w:rsidR="00363D98" w:rsidRPr="0017683A">
        <w:rPr>
          <w:rFonts w:ascii="Arial" w:hAnsi="Arial" w:cs="Arial"/>
          <w:b/>
          <w:color w:val="000000" w:themeColor="text1"/>
          <w:sz w:val="24"/>
          <w:szCs w:val="24"/>
          <w:lang w:eastAsia="ko-KR"/>
        </w:rPr>
        <w:t xml:space="preserve">s </w:t>
      </w:r>
    </w:p>
    <w:tbl>
      <w:tblPr>
        <w:tblW w:w="8838" w:type="dxa"/>
        <w:tblInd w:w="103" w:type="dxa"/>
        <w:tblLook w:val="04A0" w:firstRow="1" w:lastRow="0" w:firstColumn="1" w:lastColumn="0" w:noHBand="0" w:noVBand="1"/>
      </w:tblPr>
      <w:tblGrid>
        <w:gridCol w:w="966"/>
        <w:gridCol w:w="1038"/>
        <w:gridCol w:w="1378"/>
        <w:gridCol w:w="4363"/>
        <w:gridCol w:w="1093"/>
      </w:tblGrid>
      <w:tr w:rsidR="00D511A3" w:rsidRPr="00D511A3" w:rsidTr="00873BE8">
        <w:trPr>
          <w:trHeight w:val="255"/>
        </w:trPr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8"/>
                <w:lang w:eastAsia="en-AU"/>
              </w:rPr>
            </w:pPr>
            <w:proofErr w:type="spellStart"/>
            <w:r w:rsidRPr="00D511A3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8"/>
                <w:lang w:eastAsia="en-AU"/>
              </w:rPr>
              <w:t>dbSNP</w:t>
            </w:r>
            <w:proofErr w:type="spellEnd"/>
            <w:r w:rsidRPr="00D511A3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8"/>
                <w:lang w:eastAsia="en-AU"/>
              </w:rPr>
              <w:t xml:space="preserve"> ID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6C10D3" w:rsidP="006C10D3">
            <w:pPr>
              <w:spacing w:after="0" w:line="240" w:lineRule="auto"/>
              <w:ind w:left="-57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8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8"/>
                <w:lang w:eastAsia="en-AU"/>
              </w:rPr>
              <w:t>Allele 1 &amp; 2 c</w:t>
            </w:r>
            <w:r w:rsidR="00D611C0" w:rsidRPr="00D511A3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8"/>
                <w:lang w:eastAsia="en-AU"/>
              </w:rPr>
              <w:t>omponent</w:t>
            </w: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8"/>
                <w:lang w:eastAsia="en-AU"/>
              </w:rPr>
              <w:t>s</w:t>
            </w:r>
            <w:r w:rsidR="00D611C0" w:rsidRPr="00D511A3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8"/>
                <w:lang w:eastAsia="en-AU"/>
              </w:rPr>
              <w:t xml:space="preserve"> 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8"/>
                <w:lang w:eastAsia="en-AU"/>
              </w:rPr>
              <w:t>Type of oligonucleotide</w:t>
            </w:r>
          </w:p>
        </w:tc>
        <w:tc>
          <w:tcPr>
            <w:tcW w:w="4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8"/>
                <w:lang w:eastAsia="en-AU"/>
              </w:rPr>
              <w:t>Sequence (5'to 3')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57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8"/>
                <w:lang w:eastAsia="en-AU"/>
              </w:rPr>
              <w:t>Modification*</w:t>
            </w:r>
          </w:p>
        </w:tc>
      </w:tr>
      <w:tr w:rsidR="00D511A3" w:rsidRPr="00D511A3" w:rsidTr="00584E1F">
        <w:trPr>
          <w:trHeight w:val="434"/>
        </w:trPr>
        <w:tc>
          <w:tcPr>
            <w:tcW w:w="883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11C0" w:rsidRPr="00D511A3" w:rsidRDefault="00D611C0" w:rsidP="00105AE2">
            <w:pPr>
              <w:spacing w:after="0" w:line="240" w:lineRule="auto"/>
              <w:ind w:left="-57"/>
              <w:rPr>
                <w:rFonts w:ascii="Calibri" w:eastAsia="Times New Roman" w:hAnsi="Calibri" w:cs="Times New Roman"/>
                <w:b/>
                <w:bCs/>
                <w:i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b/>
                <w:bCs/>
                <w:i/>
                <w:color w:val="000000" w:themeColor="text1"/>
                <w:sz w:val="16"/>
                <w:szCs w:val="18"/>
                <w:lang w:eastAsia="en-AU"/>
              </w:rPr>
              <w:t xml:space="preserve">Bi-allelic SNP assays (rs1058930, </w:t>
            </w:r>
            <w:r w:rsidRPr="00D511A3">
              <w:rPr>
                <w:rFonts w:ascii="Calibri" w:eastAsia="Times New Roman" w:hAnsi="Calibri" w:cs="Times New Roman"/>
                <w:b/>
                <w:i/>
                <w:color w:val="000000" w:themeColor="text1"/>
                <w:sz w:val="16"/>
                <w:szCs w:val="18"/>
                <w:lang w:eastAsia="en-AU"/>
              </w:rPr>
              <w:t>rs1065852, rs4149117, rs1801265, rs4986893, rs11572103, rs56161402, rs5030655, rs1058930, rs4244285, rs1801272</w:t>
            </w:r>
            <w:r w:rsidRPr="00D511A3">
              <w:rPr>
                <w:rFonts w:ascii="Calibri" w:eastAsia="Times New Roman" w:hAnsi="Calibri" w:cs="Times New Roman"/>
                <w:b/>
                <w:bCs/>
                <w:i/>
                <w:color w:val="000000" w:themeColor="text1"/>
                <w:sz w:val="16"/>
                <w:szCs w:val="18"/>
                <w:lang w:eastAsia="en-AU"/>
              </w:rPr>
              <w:t>)</w:t>
            </w: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Bi-allelic SNPs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Probe 1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proofErr w:type="spellStart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ACCGCACCTCguCCCCAGCTC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5' FAM,</w:t>
            </w:r>
            <w:r w:rsidR="0017683A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 xml:space="preserve"> </w:t>
            </w: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3' BHQ1</w:t>
            </w: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Probe 2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proofErr w:type="spellStart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AAGGTTTCCTCguCCCCAGCTC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5' Q705,</w:t>
            </w:r>
            <w:r w:rsidR="0017683A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 xml:space="preserve"> </w:t>
            </w: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3' BHQ2</w:t>
            </w: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rs1058930</w:t>
            </w:r>
          </w:p>
        </w:tc>
        <w:tc>
          <w:tcPr>
            <w:tcW w:w="103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1, 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Reverse primer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AAATCAAAATACTGATCTGTTGCTA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proofErr w:type="spellStart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Partzyme</w:t>
            </w:r>
            <w:proofErr w:type="spellEnd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 xml:space="preserve"> B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GAGCTGGGGAGGCTAGCTATTGCTTCCTGATCAAAATGGA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3' phosphate</w:t>
            </w: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Forward primer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ATCACTGGATGTTAACAATCCTCGATTCGAGTTGGACTTTCT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proofErr w:type="spellStart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Partzyme</w:t>
            </w:r>
            <w:proofErr w:type="spellEnd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 xml:space="preserve"> A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ATTCGAGTTGGACTTTCTCGACAACGAGAGGTGCGG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3' phosphate</w:t>
            </w: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Forward primer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CACCAAGCATCACTGGATGTTACGTTGGCTACGGACTTTCTG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proofErr w:type="spellStart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Partzyme</w:t>
            </w:r>
            <w:proofErr w:type="spellEnd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 xml:space="preserve"> A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TTGGCTACGGACTTTCTGGACAACGAGAGGAAACCT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3' phosphate</w:t>
            </w: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rs1065852</w:t>
            </w:r>
          </w:p>
        </w:tc>
        <w:tc>
          <w:tcPr>
            <w:tcW w:w="103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1, 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Reverse primer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CTTCATGCCATGTATAAATG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proofErr w:type="spellStart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Partzyme</w:t>
            </w:r>
            <w:proofErr w:type="spellEnd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 xml:space="preserve"> B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GAGCTGGGGAGGCTAGCTCCAGGCCCCCTGCCACTG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3' phosphate</w:t>
            </w: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Forward primer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CCTGATGCACCGGCGCCAAGATTCGAGAACACGCTTC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proofErr w:type="spellStart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Partzyme</w:t>
            </w:r>
            <w:proofErr w:type="spellEnd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 xml:space="preserve"> A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ATTCGAGAACACGCTTCCCAACAACGAGAGGTGCGG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3' phosphate</w:t>
            </w: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Forward primer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CGGCGCCAACGCTGGGCCATTGACAGACACGCTTC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proofErr w:type="spellStart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Partzyme</w:t>
            </w:r>
            <w:proofErr w:type="spellEnd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 xml:space="preserve"> A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ATTGACAGACACGCTTCTCAACAACGAGAGGAAACCT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3' phosphate</w:t>
            </w: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rs4149117</w:t>
            </w:r>
          </w:p>
        </w:tc>
        <w:tc>
          <w:tcPr>
            <w:tcW w:w="10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1, 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Reverse primer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GTAGCTGATAATAAATGGCTCAGA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proofErr w:type="spellStart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Partzyme</w:t>
            </w:r>
            <w:proofErr w:type="spellEnd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 xml:space="preserve"> B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GAGCTGGGGAGGCTAGCTTTTACCACATTTCTTCATGGGATA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3' phosphate</w:t>
            </w: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Forward primer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GTTGTCTCCTTATGGGAACTGGCGTTGGCTACGTATTTTGAGA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proofErr w:type="spellStart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Partzyme</w:t>
            </w:r>
            <w:proofErr w:type="spellEnd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 xml:space="preserve"> A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TTGGCTACGTATTTTGAGATCACAACGAGAGGTGCGG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3' phosphate</w:t>
            </w: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Forward primer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ATTGGAATTGGTTGTCTCCTTATGCACAATGATGGTATTTTGAGAG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proofErr w:type="spellStart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Partzyme</w:t>
            </w:r>
            <w:proofErr w:type="spellEnd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 xml:space="preserve"> A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CACAATGATGGTATTTTGAGAGACAACGAGAGGAAACCT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3' phosphate</w:t>
            </w: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rs1801265</w:t>
            </w:r>
          </w:p>
        </w:tc>
        <w:tc>
          <w:tcPr>
            <w:tcW w:w="10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1, 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Reverse primer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ACTTACAAAGCAGTTCTTATCAGG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proofErr w:type="spellStart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Partzyme</w:t>
            </w:r>
            <w:proofErr w:type="spellEnd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 xml:space="preserve"> B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GAGCTGGGGAGGCTAGCTTTCCACTTCGGCCAAGAAATTA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3' phosphate</w:t>
            </w: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Forward primer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CCTGGCTTTAAATCCTCGAACAAGACATACTACAACTCAG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proofErr w:type="spellStart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Partzyme</w:t>
            </w:r>
            <w:proofErr w:type="spellEnd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 xml:space="preserve"> A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AGACATACTACAACTCAGCGACAACGAGAGGTGCGG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3' phosphate</w:t>
            </w: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Forward primer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CTTTAAATCCTCGAACACAAACTCCGTTGGCTACGCAACTCAG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proofErr w:type="spellStart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Partzyme</w:t>
            </w:r>
            <w:proofErr w:type="spellEnd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 xml:space="preserve"> A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TTGGCTACGCAACTCAGTGACAACGAGAGGAAACCT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3' phosphate</w:t>
            </w: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rs4986893</w:t>
            </w:r>
          </w:p>
        </w:tc>
        <w:tc>
          <w:tcPr>
            <w:tcW w:w="10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1, 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Reverse primer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CAATTTCTTAACTTGATGGAAAAA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proofErr w:type="spellStart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Partzyme</w:t>
            </w:r>
            <w:proofErr w:type="spellEnd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 xml:space="preserve"> B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GAGCTGGGGAGGCTAGCTGGGGTGCTTACAATCCTGATG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3' phosphate</w:t>
            </w: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Forward primer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AGTGGTTTCTCAGGAAGCAAAAAAGACATACTAACCTGGCT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proofErr w:type="spellStart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Partzyme</w:t>
            </w:r>
            <w:proofErr w:type="spellEnd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 xml:space="preserve"> A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ACATACTAACCTGGCTCCAGACAACGAGAGGTGCGG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3' phosphate</w:t>
            </w: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Forward primer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CTCAGGAAGCAAAAAACTTGGCGATTCGAGAATACCTGGCT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proofErr w:type="spellStart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Partzyme</w:t>
            </w:r>
            <w:proofErr w:type="spellEnd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 xml:space="preserve"> A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TCGAGAATACCTGGCTTCAGACAACGAGAGGAAACCT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3' phosphate</w:t>
            </w: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rs11572103</w:t>
            </w:r>
          </w:p>
        </w:tc>
        <w:tc>
          <w:tcPr>
            <w:tcW w:w="103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1, 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Reverse primer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TTGCTCTTACACGAAGTTACATTA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proofErr w:type="spellStart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Partzyme</w:t>
            </w:r>
            <w:proofErr w:type="spellEnd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 xml:space="preserve"> B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GAGCTGGGGAGGCTAGCTGGAAGCAATCGATAAAGTCCCG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3' phosphate</w:t>
            </w: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Forward primer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CTGATCTGTTGCTAATATCTTACCCGTTGGCTACCTCCATTTTAA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proofErr w:type="spellStart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Partzyme</w:t>
            </w:r>
            <w:proofErr w:type="spellEnd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 xml:space="preserve"> A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TTGGCTACCTCCATTTTAATCAACAACGAGAGGTGCGG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3' phosphate</w:t>
            </w: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Forward primer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ATCAAAATACTGATCTGTTGCTAATCACAATGATCCTCCATTTTCAA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proofErr w:type="spellStart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Partzyme</w:t>
            </w:r>
            <w:proofErr w:type="spellEnd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 xml:space="preserve"> A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CAATGATCCTCCATTTTCAACAACAACGAGAGGAAACCT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3' phosphate</w:t>
            </w: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rs56161402</w:t>
            </w:r>
          </w:p>
        </w:tc>
        <w:tc>
          <w:tcPr>
            <w:tcW w:w="103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1, 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Reverse primer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AAAAGAATCCCTGATGTCATT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proofErr w:type="spellStart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Partzyme</w:t>
            </w:r>
            <w:proofErr w:type="spellEnd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 xml:space="preserve"> B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GAGCTGGGGAGGCTAGCTTATATTGCATATTTTACCTGAAACAA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3' phosphate</w:t>
            </w: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Forward primer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CTTTTATGTCGTTCTTCAAAAGCAGACATACTATCAAGACTA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proofErr w:type="spellStart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Partzyme</w:t>
            </w:r>
            <w:proofErr w:type="spellEnd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 xml:space="preserve"> A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AGACATACTATCAAGACTACGACAACGAGAGGTGCGG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3' phosphate</w:t>
            </w: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Forward primer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TCGTTCTTCAAAAGCATCAACCTCGTTGGCTAATCAAGACCA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proofErr w:type="spellStart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Partzyme</w:t>
            </w:r>
            <w:proofErr w:type="spellEnd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 xml:space="preserve"> A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GTTGGCTAATCAAGACCATGACAACGAGAGGAAACCT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3' phosphate</w:t>
            </w: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rs5030655</w:t>
            </w:r>
          </w:p>
        </w:tc>
        <w:tc>
          <w:tcPr>
            <w:tcW w:w="10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1, 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Reverse primer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CCATCACCCACCGGAGTGGT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proofErr w:type="spellStart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Partzyme</w:t>
            </w:r>
            <w:proofErr w:type="spellEnd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 xml:space="preserve"> B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GAGCTGGGGAGGCTAGCTGTGACCGAGGAGGCCG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3' phosphate</w:t>
            </w: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Forward primer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TTGGGCCTGGGCAAGAAGTCTCAATACCATTGGAGCTG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proofErr w:type="spellStart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Partzyme</w:t>
            </w:r>
            <w:proofErr w:type="spellEnd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 xml:space="preserve"> A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CAATACCATTGGAGCTGTGGACAACGAGAGGTGCGG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3' phosphate</w:t>
            </w: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Forward primer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TTGGGCCTGGGCAAGAAGTCAGACATACTATGGAGCCGG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proofErr w:type="spellStart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Partzyme</w:t>
            </w:r>
            <w:proofErr w:type="spellEnd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 xml:space="preserve"> A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GACATACTATGGAGCCGGGACAACGAGAGGAAACCT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3' phosphate</w:t>
            </w:r>
          </w:p>
        </w:tc>
      </w:tr>
      <w:tr w:rsidR="00D511A3" w:rsidRPr="00D511A3" w:rsidTr="00873BE8">
        <w:trPr>
          <w:trHeight w:val="315"/>
        </w:trPr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rs1058930</w:t>
            </w:r>
          </w:p>
        </w:tc>
        <w:tc>
          <w:tcPr>
            <w:tcW w:w="103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1, 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Reverse primer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AAATCAAAATACTGATCTGTTGCTA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proofErr w:type="spellStart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Partzyme</w:t>
            </w:r>
            <w:proofErr w:type="spellEnd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 xml:space="preserve"> B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GAGCTGGGGAGGCTAGCTATTGCTTCCTGATCAAAATGGA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3' phosphate</w:t>
            </w: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Forward primer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ATCACTGGATGTTAACAATCCTCGATTCGAGTTGGACTTTCT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</w:tr>
      <w:tr w:rsidR="00D511A3" w:rsidRPr="00D511A3" w:rsidTr="00873BE8">
        <w:trPr>
          <w:trHeight w:val="315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proofErr w:type="spellStart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Partzyme</w:t>
            </w:r>
            <w:proofErr w:type="spellEnd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 xml:space="preserve"> A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ATTCGAGTTGGACTTTCTCGACAACGAGAGGTGCGG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3' phosphate</w:t>
            </w: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Forward primer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CACCAAGCATCACTGGATGTTACGTTGGCTACGGACTTTCTG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proofErr w:type="spellStart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Partzyme</w:t>
            </w:r>
            <w:proofErr w:type="spellEnd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 xml:space="preserve"> A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TTGGCTACGGACTTTCTGGACAACGAGAGGAAACCT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3' phosphate</w:t>
            </w: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rs4244285</w:t>
            </w:r>
          </w:p>
        </w:tc>
        <w:tc>
          <w:tcPr>
            <w:tcW w:w="103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1, 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Reverse primer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AATAAATTATTGTTTTCTCTTAGATA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proofErr w:type="spellStart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Partzyme</w:t>
            </w:r>
            <w:proofErr w:type="spellEnd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 xml:space="preserve"> B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GAGCTGGGGAGGCTAGCTGAAATAATCAATGATAGTGGGAAA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3' phosphate</w:t>
            </w: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Forward primer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TTTCCATAAAAGCAAGGTTTTTAAGAGACATACTCTGGGTTGC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proofErr w:type="spellStart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Partzyme</w:t>
            </w:r>
            <w:proofErr w:type="spellEnd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 xml:space="preserve"> A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ACATACTCTGGGTTGCCGGACAACGAGAGGTGCGG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3' phosphate</w:t>
            </w: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Forward primer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TAAAAGCAAGGTTTTTAAGTAATTTGCACAATGATGATGGGTTGC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proofErr w:type="spellStart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Partzyme</w:t>
            </w:r>
            <w:proofErr w:type="spellEnd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 xml:space="preserve"> A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CAATGATGATGGGTTGCTGGACAACGAGAGGAAACCT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3' phosphate</w:t>
            </w: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rs1801272</w:t>
            </w:r>
          </w:p>
        </w:tc>
        <w:tc>
          <w:tcPr>
            <w:tcW w:w="10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1, 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Reverse primer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CGCCACCCTGCGGGACTT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proofErr w:type="spellStart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Partzyme</w:t>
            </w:r>
            <w:proofErr w:type="spellEnd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 xml:space="preserve"> B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GAGCTGGGGAGGCTAGCTGGCGTCGATGAGGAAGC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3' phosphate</w:t>
            </w: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Forward primer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GCACTCGGGGTCCCCTGCTAGACATACTAGCCCCTGA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proofErr w:type="spellStart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Partzyme</w:t>
            </w:r>
            <w:proofErr w:type="spellEnd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 xml:space="preserve"> A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AGACATACTAGCCCCTGAGACAACGAGAGGTGCGG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3' phosphate</w:t>
            </w: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Forward primer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GGTCCCCTGCTCACCGCCACACAATGATGGCCCCTG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proofErr w:type="spellStart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Partzyme</w:t>
            </w:r>
            <w:proofErr w:type="spellEnd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 xml:space="preserve"> A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CACAATGATGGCCCCTGTGACAACGAGAGGAAACCT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3' phosphate</w:t>
            </w:r>
          </w:p>
        </w:tc>
      </w:tr>
      <w:tr w:rsidR="00D511A3" w:rsidRPr="00D511A3" w:rsidTr="00584E1F">
        <w:trPr>
          <w:trHeight w:val="434"/>
        </w:trPr>
        <w:tc>
          <w:tcPr>
            <w:tcW w:w="883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11C0" w:rsidRPr="00D511A3" w:rsidRDefault="00D611C0" w:rsidP="00840F01">
            <w:pPr>
              <w:spacing w:after="0" w:line="240" w:lineRule="auto"/>
              <w:ind w:left="-57"/>
              <w:rPr>
                <w:rFonts w:ascii="Calibri" w:eastAsia="Times New Roman" w:hAnsi="Calibri" w:cs="Times New Roman"/>
                <w:b/>
                <w:bCs/>
                <w:i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b/>
                <w:bCs/>
                <w:i/>
                <w:color w:val="000000" w:themeColor="text1"/>
                <w:sz w:val="16"/>
                <w:szCs w:val="18"/>
                <w:lang w:eastAsia="en-AU"/>
              </w:rPr>
              <w:t>Bi-allelic SNP assays (rs1056836, rs316019, rs1799853)</w:t>
            </w: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Bi-allelic  SNPs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Probe 3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proofErr w:type="spellStart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ACCGCACCTCguCCCCAGCTC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7C4C8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5' FAM,</w:t>
            </w:r>
            <w:r w:rsidR="0017683A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 xml:space="preserve"> </w:t>
            </w: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3' BHQ1</w:t>
            </w: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Probe 4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  <w:lang w:eastAsia="en-AU"/>
              </w:rPr>
            </w:pPr>
            <w:proofErr w:type="spellStart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20"/>
                <w:lang w:eastAsia="en-AU"/>
              </w:rPr>
              <w:t>AAGGTTTCCTCguCCCTGGGCA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7C4C8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5' HEX,</w:t>
            </w:r>
            <w:r w:rsidR="0017683A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 xml:space="preserve"> </w:t>
            </w: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3' BHQ1</w:t>
            </w: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rs1056836</w:t>
            </w:r>
          </w:p>
        </w:tc>
        <w:tc>
          <w:tcPr>
            <w:tcW w:w="10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1, 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Reverse primer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GGTCAGGTCCTTGTTGATGAGG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proofErr w:type="spellStart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Partzyme</w:t>
            </w:r>
            <w:proofErr w:type="spellEnd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 xml:space="preserve"> B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TGCCCAGGGAGGCTAGCTGTGGCCTAACCCGGAGAAC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3' phosphate</w:t>
            </w: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Forward primer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TTTGTCAACCAGTGGTCTGTGACGTTGGCTACCATGACCGAG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</w:tr>
      <w:tr w:rsidR="00D511A3" w:rsidRPr="00D511A3" w:rsidTr="00873BE8">
        <w:trPr>
          <w:trHeight w:val="315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proofErr w:type="spellStart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Partzyme</w:t>
            </w:r>
            <w:proofErr w:type="spellEnd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 xml:space="preserve"> A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GCTACCATGACCGAGTGAAACAACGAGAGGTGCGG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3' phosphate</w:t>
            </w: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Forward primer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CTGTGGTTTTTGTCAACCAGTGAGACATACTACATGACCGA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proofErr w:type="spellStart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Partzyme</w:t>
            </w:r>
            <w:proofErr w:type="spellEnd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 xml:space="preserve"> A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CATACTACATGACCGACTGAAACAACGAGAGGAAACCT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3' phosphate</w:t>
            </w: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lastRenderedPageBreak/>
              <w:t>rs316019</w:t>
            </w:r>
          </w:p>
        </w:tc>
        <w:tc>
          <w:tcPr>
            <w:tcW w:w="10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1, 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Reverse primer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TTTTATTCCAAATGGACTTACCAG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proofErr w:type="spellStart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Partzyme</w:t>
            </w:r>
            <w:proofErr w:type="spellEnd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 xml:space="preserve"> B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TGCCCAGGGAGGCTAGCTTGCCCAACTTCTTCTTCTTGC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3' phosphate</w:t>
            </w: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Forward primer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CTTCCTCACTGGAGGTGGTTGAGACATACTTGTTCACAGAT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proofErr w:type="spellStart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Partzyme</w:t>
            </w:r>
            <w:proofErr w:type="spellEnd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 xml:space="preserve"> A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ACATACTTGTTCACAGATTCTCACAACGAGAGGTGCGG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3' phosphate</w:t>
            </w: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Forward primer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TTACGCACTTCCTCACTGGAGCACAATGATCTTCACAGCTG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proofErr w:type="spellStart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Partzyme</w:t>
            </w:r>
            <w:proofErr w:type="spellEnd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 xml:space="preserve"> A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AATGATCTTCACAGCTGCTCACAACGAGAGGAAACCT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3' phosphate</w:t>
            </w: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rs1799853</w:t>
            </w:r>
          </w:p>
        </w:tc>
        <w:tc>
          <w:tcPr>
            <w:tcW w:w="10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1, 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Reverse primer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GGTCAGTGATATGGAGTAGGG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</w:tr>
      <w:tr w:rsidR="00D511A3" w:rsidRPr="00D511A3" w:rsidTr="00873BE8">
        <w:trPr>
          <w:trHeight w:val="315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proofErr w:type="spellStart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Partzyme</w:t>
            </w:r>
            <w:proofErr w:type="spellEnd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 xml:space="preserve"> B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TGCCCAGGGAGGCTAGCTTTCAAGAGGAAGCCCGCTG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3' phosphate</w:t>
            </w: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Forward primer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TTGGGATGGGGAAGAGGAGCCACAATGATGTTGAGGTC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proofErr w:type="spellStart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Partzyme</w:t>
            </w:r>
            <w:proofErr w:type="spellEnd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 xml:space="preserve"> A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CAATGATGTTGAGGTCCGTGACAACGAGAGGTGCGG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3' phosphate</w:t>
            </w: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Forward primer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CTGCGGAATTTTGGGATGGGGTTACCTGAAATTGAGGTC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</w:tr>
      <w:tr w:rsidR="00D511A3" w:rsidRPr="00D511A3" w:rsidTr="00873BE8">
        <w:trPr>
          <w:trHeight w:val="300"/>
        </w:trPr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ind w:left="-113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proofErr w:type="spellStart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Partzyme</w:t>
            </w:r>
            <w:proofErr w:type="spellEnd"/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 xml:space="preserve"> A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TACCTGAAATTGAGGTCTGTGACAACGAGAGGAAACCT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1C0" w:rsidRPr="00D511A3" w:rsidRDefault="00D611C0" w:rsidP="001F351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</w:pPr>
            <w:r w:rsidRPr="00D511A3">
              <w:rPr>
                <w:rFonts w:ascii="Calibri" w:eastAsia="Times New Roman" w:hAnsi="Calibri" w:cs="Times New Roman"/>
                <w:color w:val="000000" w:themeColor="text1"/>
                <w:sz w:val="16"/>
                <w:szCs w:val="18"/>
                <w:lang w:eastAsia="en-AU"/>
              </w:rPr>
              <w:t>3' phosphate</w:t>
            </w:r>
          </w:p>
        </w:tc>
      </w:tr>
    </w:tbl>
    <w:p w:rsidR="00D236EB" w:rsidRPr="00D511A3" w:rsidRDefault="001F3515" w:rsidP="00873BE8">
      <w:pPr>
        <w:spacing w:after="0"/>
        <w:rPr>
          <w:rFonts w:ascii="Arial" w:hAnsi="Arial" w:cs="Arial"/>
          <w:color w:val="000000" w:themeColor="text1"/>
          <w:sz w:val="18"/>
          <w:szCs w:val="18"/>
          <w:lang w:eastAsia="ko-KR"/>
        </w:rPr>
      </w:pPr>
      <w:r w:rsidRPr="00D511A3">
        <w:rPr>
          <w:rFonts w:ascii="Arial" w:hAnsi="Arial" w:cs="Arial"/>
          <w:color w:val="000000" w:themeColor="text1"/>
          <w:sz w:val="18"/>
          <w:szCs w:val="18"/>
          <w:lang w:eastAsia="ko-KR"/>
        </w:rPr>
        <w:t xml:space="preserve">* </w:t>
      </w:r>
      <w:proofErr w:type="spellStart"/>
      <w:r w:rsidRPr="00D511A3">
        <w:rPr>
          <w:rFonts w:ascii="Arial" w:hAnsi="Arial" w:cs="Arial"/>
          <w:color w:val="000000" w:themeColor="text1"/>
          <w:sz w:val="18"/>
          <w:szCs w:val="18"/>
          <w:lang w:eastAsia="ko-KR"/>
        </w:rPr>
        <w:t>Flu</w:t>
      </w:r>
      <w:r w:rsidR="00FA4A7F" w:rsidRPr="00D511A3">
        <w:rPr>
          <w:rFonts w:ascii="Arial" w:hAnsi="Arial" w:cs="Arial"/>
          <w:color w:val="000000" w:themeColor="text1"/>
          <w:sz w:val="18"/>
          <w:szCs w:val="18"/>
          <w:lang w:eastAsia="ko-KR"/>
        </w:rPr>
        <w:t>o</w:t>
      </w:r>
      <w:r w:rsidRPr="00D511A3">
        <w:rPr>
          <w:rFonts w:ascii="Arial" w:hAnsi="Arial" w:cs="Arial"/>
          <w:color w:val="000000" w:themeColor="text1"/>
          <w:sz w:val="18"/>
          <w:szCs w:val="18"/>
          <w:lang w:eastAsia="ko-KR"/>
        </w:rPr>
        <w:t>rophores</w:t>
      </w:r>
      <w:proofErr w:type="spellEnd"/>
      <w:r w:rsidRPr="00D511A3">
        <w:rPr>
          <w:rFonts w:ascii="Arial" w:hAnsi="Arial" w:cs="Arial"/>
          <w:color w:val="000000" w:themeColor="text1"/>
          <w:sz w:val="18"/>
          <w:szCs w:val="18"/>
          <w:lang w:eastAsia="ko-KR"/>
        </w:rPr>
        <w:t xml:space="preserve"> used to label Probes are 6-FAM (FAM), Texas Red (</w:t>
      </w:r>
      <w:proofErr w:type="spellStart"/>
      <w:r w:rsidRPr="00D511A3">
        <w:rPr>
          <w:rFonts w:ascii="Arial" w:hAnsi="Arial" w:cs="Arial"/>
          <w:color w:val="000000" w:themeColor="text1"/>
          <w:sz w:val="18"/>
          <w:szCs w:val="18"/>
          <w:lang w:eastAsia="ko-KR"/>
        </w:rPr>
        <w:t>TxR</w:t>
      </w:r>
      <w:proofErr w:type="spellEnd"/>
      <w:r w:rsidRPr="00D511A3">
        <w:rPr>
          <w:rFonts w:ascii="Arial" w:hAnsi="Arial" w:cs="Arial"/>
          <w:color w:val="000000" w:themeColor="text1"/>
          <w:sz w:val="18"/>
          <w:szCs w:val="18"/>
          <w:lang w:eastAsia="ko-KR"/>
        </w:rPr>
        <w:t>), Quasar 705 (Q705)</w:t>
      </w:r>
      <w:r w:rsidR="00FA4A7F" w:rsidRPr="00D511A3">
        <w:rPr>
          <w:rFonts w:ascii="Arial" w:hAnsi="Arial" w:cs="Arial"/>
          <w:color w:val="000000" w:themeColor="text1"/>
          <w:sz w:val="18"/>
          <w:szCs w:val="18"/>
          <w:lang w:eastAsia="ko-KR"/>
        </w:rPr>
        <w:t xml:space="preserve"> and HEX</w:t>
      </w:r>
      <w:r w:rsidRPr="00D511A3">
        <w:rPr>
          <w:rFonts w:ascii="Arial" w:hAnsi="Arial" w:cs="Arial"/>
          <w:color w:val="000000" w:themeColor="text1"/>
          <w:sz w:val="18"/>
          <w:szCs w:val="18"/>
          <w:lang w:eastAsia="ko-KR"/>
        </w:rPr>
        <w:t xml:space="preserve">. Quenchers attached to probes are Black Hole Quencher 1 and 2 (BHQ1 and BHQ2), </w:t>
      </w:r>
      <w:r w:rsidR="00FA4A7F" w:rsidRPr="00D511A3">
        <w:rPr>
          <w:rFonts w:ascii="Arial" w:hAnsi="Arial" w:cs="Arial"/>
          <w:color w:val="000000" w:themeColor="text1"/>
          <w:sz w:val="18"/>
          <w:szCs w:val="18"/>
          <w:lang w:eastAsia="ko-KR"/>
        </w:rPr>
        <w:t>Iowa Black</w:t>
      </w:r>
      <w:r w:rsidR="00FA4A7F" w:rsidRPr="00D511A3">
        <w:rPr>
          <w:rFonts w:ascii="Arial" w:hAnsi="Arial" w:cs="Arial"/>
          <w:color w:val="000000" w:themeColor="text1"/>
          <w:sz w:val="18"/>
          <w:szCs w:val="18"/>
          <w:vertAlign w:val="superscript"/>
          <w:lang w:eastAsia="ko-KR"/>
        </w:rPr>
        <w:t>®</w:t>
      </w:r>
      <w:r w:rsidR="00FA4A7F" w:rsidRPr="00D511A3">
        <w:rPr>
          <w:rFonts w:ascii="Arial" w:hAnsi="Arial" w:cs="Arial"/>
          <w:color w:val="000000" w:themeColor="text1"/>
          <w:sz w:val="18"/>
          <w:szCs w:val="18"/>
          <w:lang w:eastAsia="ko-KR"/>
        </w:rPr>
        <w:t xml:space="preserve"> </w:t>
      </w:r>
      <w:r w:rsidR="00B672C3" w:rsidRPr="00D511A3">
        <w:rPr>
          <w:rFonts w:ascii="Arial" w:hAnsi="Arial" w:cs="Arial"/>
          <w:color w:val="000000" w:themeColor="text1"/>
          <w:sz w:val="18"/>
          <w:szCs w:val="18"/>
          <w:lang w:eastAsia="ko-KR"/>
        </w:rPr>
        <w:t xml:space="preserve">FQ (FQ) and </w:t>
      </w:r>
      <w:r w:rsidR="00FA4A7F" w:rsidRPr="00D511A3">
        <w:rPr>
          <w:rFonts w:ascii="Arial" w:hAnsi="Arial" w:cs="Arial"/>
          <w:color w:val="000000" w:themeColor="text1"/>
          <w:sz w:val="18"/>
          <w:szCs w:val="18"/>
          <w:lang w:eastAsia="ko-KR"/>
        </w:rPr>
        <w:t>Iowa Black</w:t>
      </w:r>
      <w:r w:rsidR="00FA4A7F" w:rsidRPr="00D511A3">
        <w:rPr>
          <w:rFonts w:ascii="Arial" w:hAnsi="Arial" w:cs="Arial"/>
          <w:color w:val="000000" w:themeColor="text1"/>
          <w:sz w:val="18"/>
          <w:szCs w:val="18"/>
          <w:vertAlign w:val="superscript"/>
          <w:lang w:eastAsia="ko-KR"/>
        </w:rPr>
        <w:t>®</w:t>
      </w:r>
      <w:r w:rsidR="00FA4A7F" w:rsidRPr="00D511A3">
        <w:rPr>
          <w:rFonts w:ascii="Arial" w:hAnsi="Arial" w:cs="Arial"/>
          <w:color w:val="000000" w:themeColor="text1"/>
          <w:sz w:val="18"/>
          <w:szCs w:val="18"/>
          <w:lang w:eastAsia="ko-KR"/>
        </w:rPr>
        <w:t xml:space="preserve"> RQ</w:t>
      </w:r>
      <w:r w:rsidR="00FA4A7F" w:rsidRPr="00D511A3" w:rsidDel="00FA4A7F">
        <w:rPr>
          <w:rFonts w:ascii="Arial" w:hAnsi="Arial" w:cs="Arial"/>
          <w:color w:val="000000" w:themeColor="text1"/>
          <w:sz w:val="18"/>
          <w:szCs w:val="18"/>
          <w:lang w:eastAsia="ko-KR"/>
        </w:rPr>
        <w:t xml:space="preserve"> </w:t>
      </w:r>
      <w:r w:rsidR="00B672C3" w:rsidRPr="00D511A3">
        <w:rPr>
          <w:rFonts w:ascii="Arial" w:hAnsi="Arial" w:cs="Arial"/>
          <w:color w:val="000000" w:themeColor="text1"/>
          <w:sz w:val="18"/>
          <w:szCs w:val="18"/>
          <w:lang w:eastAsia="ko-KR"/>
        </w:rPr>
        <w:t>(RQ).</w:t>
      </w:r>
    </w:p>
    <w:p w:rsidR="0033179C" w:rsidRPr="00923482" w:rsidRDefault="00D236EB" w:rsidP="00923482">
      <w:pPr>
        <w:spacing w:after="0"/>
        <w:rPr>
          <w:rFonts w:ascii="Arial" w:hAnsi="Arial" w:cs="Arial"/>
          <w:color w:val="000000" w:themeColor="text1"/>
          <w:sz w:val="18"/>
          <w:szCs w:val="18"/>
          <w:lang w:eastAsia="ko-KR"/>
        </w:rPr>
      </w:pPr>
      <w:r w:rsidRPr="00D511A3">
        <w:rPr>
          <w:rFonts w:ascii="Arial" w:hAnsi="Arial" w:cs="Arial"/>
          <w:color w:val="000000" w:themeColor="text1"/>
          <w:sz w:val="18"/>
          <w:szCs w:val="18"/>
          <w:lang w:eastAsia="ko-KR"/>
        </w:rPr>
        <w:t xml:space="preserve">Ribonucleotide bases </w:t>
      </w:r>
      <w:r w:rsidR="00923482">
        <w:rPr>
          <w:rFonts w:ascii="Arial" w:hAnsi="Arial" w:cs="Arial"/>
          <w:color w:val="000000" w:themeColor="text1"/>
          <w:sz w:val="18"/>
          <w:szCs w:val="18"/>
          <w:lang w:eastAsia="ko-KR"/>
        </w:rPr>
        <w:t>are in lower case</w:t>
      </w:r>
    </w:p>
    <w:p w:rsidR="00915A57" w:rsidRDefault="00915A57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810633" w:rsidRPr="0017683A" w:rsidRDefault="00810633" w:rsidP="00810633">
      <w:pPr>
        <w:rPr>
          <w:rFonts w:ascii="Arial" w:hAnsi="Arial" w:cs="Arial"/>
          <w:b/>
          <w:color w:val="000000" w:themeColor="text1"/>
          <w:sz w:val="24"/>
          <w:szCs w:val="24"/>
          <w:lang w:eastAsia="ko-KR"/>
        </w:rPr>
      </w:pPr>
      <w:r w:rsidRPr="0017683A">
        <w:rPr>
          <w:rFonts w:ascii="Arial" w:hAnsi="Arial" w:cs="Arial"/>
          <w:b/>
          <w:color w:val="000000" w:themeColor="text1"/>
          <w:sz w:val="24"/>
          <w:szCs w:val="24"/>
          <w:lang w:eastAsia="ko-KR"/>
        </w:rPr>
        <w:t>Table</w:t>
      </w:r>
      <w:r w:rsidR="0017683A" w:rsidRPr="0017683A">
        <w:rPr>
          <w:rFonts w:ascii="Arial" w:hAnsi="Arial" w:cs="Arial"/>
          <w:b/>
          <w:color w:val="000000" w:themeColor="text1"/>
          <w:sz w:val="24"/>
          <w:szCs w:val="24"/>
          <w:lang w:eastAsia="ko-KR"/>
        </w:rPr>
        <w:t xml:space="preserve"> B</w:t>
      </w:r>
      <w:r w:rsidRPr="0017683A">
        <w:rPr>
          <w:rFonts w:ascii="Arial" w:hAnsi="Arial" w:cs="Arial"/>
          <w:b/>
          <w:color w:val="000000" w:themeColor="text1"/>
          <w:sz w:val="24"/>
          <w:szCs w:val="24"/>
          <w:lang w:eastAsia="ko-KR"/>
        </w:rPr>
        <w:t xml:space="preserve">. </w:t>
      </w:r>
      <w:r w:rsidR="00D02D36" w:rsidRPr="0017683A">
        <w:rPr>
          <w:rFonts w:ascii="Arial" w:hAnsi="Arial" w:cs="Arial"/>
          <w:b/>
          <w:color w:val="000000" w:themeColor="text1"/>
          <w:sz w:val="24"/>
          <w:szCs w:val="24"/>
          <w:lang w:eastAsia="ko-KR"/>
        </w:rPr>
        <w:t xml:space="preserve"> </w:t>
      </w:r>
      <w:proofErr w:type="spellStart"/>
      <w:r w:rsidR="00D02D36" w:rsidRPr="0017683A">
        <w:rPr>
          <w:rFonts w:ascii="Arial" w:hAnsi="Arial" w:cs="Arial"/>
          <w:b/>
          <w:color w:val="000000" w:themeColor="text1"/>
          <w:sz w:val="24"/>
          <w:szCs w:val="24"/>
          <w:lang w:eastAsia="ko-KR"/>
        </w:rPr>
        <w:t>PlexPrime</w:t>
      </w:r>
      <w:proofErr w:type="spellEnd"/>
      <w:r w:rsidR="00D02D36" w:rsidRPr="0017683A">
        <w:rPr>
          <w:rFonts w:ascii="Arial" w:hAnsi="Arial" w:cs="Arial"/>
          <w:b/>
          <w:color w:val="000000" w:themeColor="text1"/>
          <w:sz w:val="24"/>
          <w:szCs w:val="24"/>
          <w:lang w:eastAsia="ko-KR"/>
        </w:rPr>
        <w:t>/</w:t>
      </w:r>
      <w:proofErr w:type="spellStart"/>
      <w:r w:rsidR="00D02D36" w:rsidRPr="0017683A">
        <w:rPr>
          <w:rFonts w:ascii="Arial" w:hAnsi="Arial" w:cs="Arial"/>
          <w:b/>
          <w:color w:val="000000" w:themeColor="text1"/>
          <w:sz w:val="24"/>
          <w:szCs w:val="24"/>
          <w:lang w:eastAsia="ko-KR"/>
        </w:rPr>
        <w:t>PlexZyme</w:t>
      </w:r>
      <w:proofErr w:type="spellEnd"/>
      <w:r w:rsidR="00D02D36" w:rsidRPr="0017683A">
        <w:rPr>
          <w:rFonts w:ascii="Arial" w:hAnsi="Arial" w:cs="Arial"/>
          <w:b/>
          <w:color w:val="000000" w:themeColor="text1"/>
          <w:sz w:val="24"/>
          <w:szCs w:val="24"/>
          <w:lang w:eastAsia="ko-KR"/>
        </w:rPr>
        <w:t xml:space="preserve"> assays results for ADME SNPs</w:t>
      </w:r>
      <w:r w:rsidR="0009062E" w:rsidRPr="0017683A">
        <w:rPr>
          <w:rFonts w:ascii="Arial" w:hAnsi="Arial" w:cs="Arial"/>
          <w:b/>
          <w:color w:val="000000" w:themeColor="text1"/>
          <w:sz w:val="24"/>
          <w:szCs w:val="24"/>
          <w:lang w:eastAsia="ko-KR"/>
        </w:rPr>
        <w:t xml:space="preserve">. </w:t>
      </w:r>
    </w:p>
    <w:p w:rsidR="00A93B02" w:rsidRDefault="00A93B02" w:rsidP="00D02D36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tbl>
      <w:tblPr>
        <w:tblW w:w="7446" w:type="dxa"/>
        <w:tblLook w:val="04A0" w:firstRow="1" w:lastRow="0" w:firstColumn="1" w:lastColumn="0" w:noHBand="0" w:noVBand="1"/>
      </w:tblPr>
      <w:tblGrid>
        <w:gridCol w:w="1016"/>
        <w:gridCol w:w="1271"/>
        <w:gridCol w:w="1984"/>
        <w:gridCol w:w="1474"/>
        <w:gridCol w:w="1701"/>
      </w:tblGrid>
      <w:tr w:rsidR="00810633" w:rsidRPr="00810633" w:rsidTr="00CA0374">
        <w:trPr>
          <w:trHeight w:val="20"/>
        </w:trPr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Gene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dbSNP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RefSNP</w:t>
            </w:r>
            <w:proofErr w:type="spellEnd"/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Alleles</w:t>
            </w:r>
            <w:r w:rsidR="0009062E">
              <w:rPr>
                <w:rFonts w:ascii="Calibri" w:eastAsia="Times New Roman" w:hAnsi="Calibri" w:cs="Times New Roman"/>
                <w:color w:val="000000"/>
                <w:lang w:eastAsia="en-AU"/>
              </w:rPr>
              <w:t>*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Samp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Result</w:t>
            </w:r>
            <w:r w:rsidR="0017683A">
              <w:rPr>
                <w:rFonts w:ascii="Calibri" w:eastAsia="Times New Roman" w:hAnsi="Calibri" w:cs="Times New Roman"/>
                <w:color w:val="000000"/>
                <w:lang w:eastAsia="en-AU"/>
              </w:rPr>
              <w:t>^</w:t>
            </w: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TPMT</w:t>
            </w:r>
          </w:p>
        </w:tc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rs56161402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C/T </w:t>
            </w:r>
            <w:r w:rsidR="00C138B7">
              <w:rPr>
                <w:rFonts w:ascii="Calibri" w:eastAsia="Times New Roman" w:hAnsi="Calibri" w:cs="Times New Roman"/>
                <w:color w:val="000000"/>
                <w:lang w:eastAsia="en-AU"/>
              </w:rPr>
              <w:t>(S)</w:t>
            </w:r>
          </w:p>
        </w:tc>
        <w:tc>
          <w:tcPr>
            <w:tcW w:w="14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NA11830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lang w:eastAsia="en-AU"/>
              </w:rPr>
              <w:t>C/C</w:t>
            </w: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CYP2C9</w:t>
            </w:r>
          </w:p>
        </w:tc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rs1799853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C/T </w:t>
            </w:r>
            <w:r w:rsidR="00C138B7">
              <w:rPr>
                <w:rFonts w:ascii="Calibri" w:eastAsia="Times New Roman" w:hAnsi="Calibri" w:cs="Times New Roman"/>
                <w:color w:val="000000"/>
                <w:lang w:eastAsia="en-AU"/>
              </w:rPr>
              <w:t>(S)</w:t>
            </w:r>
          </w:p>
        </w:tc>
        <w:tc>
          <w:tcPr>
            <w:tcW w:w="14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NA18992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lang w:eastAsia="en-AU"/>
              </w:rPr>
              <w:t>C/C</w:t>
            </w: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NA12248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lang w:eastAsia="en-AU"/>
              </w:rPr>
              <w:t>C/T</w:t>
            </w: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IM-9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lang w:eastAsia="en-AU"/>
              </w:rPr>
              <w:t>C/T</w:t>
            </w: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CYP2C19</w:t>
            </w:r>
          </w:p>
        </w:tc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rs4244285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A/C/G </w:t>
            </w:r>
            <w:r w:rsidR="00C138B7">
              <w:rPr>
                <w:rFonts w:ascii="Calibri" w:eastAsia="Times New Roman" w:hAnsi="Calibri" w:cs="Times New Roman"/>
                <w:color w:val="000000"/>
                <w:lang w:eastAsia="en-AU"/>
              </w:rPr>
              <w:t>(S)</w:t>
            </w:r>
          </w:p>
        </w:tc>
        <w:tc>
          <w:tcPr>
            <w:tcW w:w="14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NA12891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lang w:eastAsia="en-AU"/>
              </w:rPr>
              <w:t>A/A</w:t>
            </w: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Calu-1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lang w:eastAsia="en-AU"/>
              </w:rPr>
              <w:t>A/A</w:t>
            </w: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NA11830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lang w:eastAsia="en-AU"/>
              </w:rPr>
              <w:t>G/G</w:t>
            </w: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NA18970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lang w:eastAsia="en-AU"/>
              </w:rPr>
              <w:t>G/G</w:t>
            </w: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NA18855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lang w:eastAsia="en-AU"/>
              </w:rPr>
              <w:t>A/G</w:t>
            </w: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NA19003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lang w:eastAsia="en-AU"/>
              </w:rPr>
              <w:t>A/G</w:t>
            </w: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CYP2C19</w:t>
            </w:r>
          </w:p>
        </w:tc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rs4986893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A/G </w:t>
            </w:r>
            <w:r w:rsidR="00C138B7">
              <w:rPr>
                <w:rFonts w:ascii="Calibri" w:eastAsia="Times New Roman" w:hAnsi="Calibri" w:cs="Times New Roman"/>
                <w:color w:val="000000"/>
                <w:lang w:eastAsia="en-AU"/>
              </w:rPr>
              <w:t>(S)</w:t>
            </w:r>
          </w:p>
        </w:tc>
        <w:tc>
          <w:tcPr>
            <w:tcW w:w="14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NA18970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lang w:eastAsia="en-AU"/>
              </w:rPr>
              <w:t>G/G</w:t>
            </w: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NA18992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lang w:eastAsia="en-AU"/>
              </w:rPr>
              <w:t>G/G</w:t>
            </w: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NA18573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lang w:eastAsia="en-AU"/>
              </w:rPr>
              <w:t>A/G</w:t>
            </w: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NA18948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lang w:eastAsia="en-AU"/>
              </w:rPr>
              <w:t>A/G</w:t>
            </w: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CYP2D6</w:t>
            </w:r>
          </w:p>
        </w:tc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rs5030655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-/T </w:t>
            </w:r>
            <w:r w:rsidR="00C138B7">
              <w:rPr>
                <w:rFonts w:ascii="Calibri" w:eastAsia="Times New Roman" w:hAnsi="Calibri" w:cs="Times New Roman"/>
                <w:color w:val="000000"/>
                <w:lang w:eastAsia="en-AU"/>
              </w:rPr>
              <w:t>(A)</w:t>
            </w:r>
          </w:p>
        </w:tc>
        <w:tc>
          <w:tcPr>
            <w:tcW w:w="14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NA11830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lang w:eastAsia="en-AU"/>
              </w:rPr>
              <w:t>T/T</w:t>
            </w: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CYP2D6</w:t>
            </w:r>
          </w:p>
        </w:tc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rs1065852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C/T </w:t>
            </w:r>
            <w:r w:rsidR="00C138B7">
              <w:rPr>
                <w:rFonts w:ascii="Calibri" w:eastAsia="Times New Roman" w:hAnsi="Calibri" w:cs="Times New Roman"/>
                <w:color w:val="000000"/>
                <w:lang w:eastAsia="en-AU"/>
              </w:rPr>
              <w:t>(A)</w:t>
            </w:r>
          </w:p>
        </w:tc>
        <w:tc>
          <w:tcPr>
            <w:tcW w:w="14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NA12248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lang w:eastAsia="en-AU"/>
              </w:rPr>
              <w:t>C/C</w:t>
            </w: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NA18608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lang w:eastAsia="en-AU"/>
              </w:rPr>
              <w:t>C/C</w:t>
            </w: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NA18855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lang w:eastAsia="en-AU"/>
              </w:rPr>
              <w:t>C/C</w:t>
            </w: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NA18992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lang w:eastAsia="en-AU"/>
              </w:rPr>
              <w:t>C/C</w:t>
            </w: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NA19003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lang w:eastAsia="en-AU"/>
              </w:rPr>
              <w:t>C/C</w:t>
            </w: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NA18948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lang w:eastAsia="en-AU"/>
              </w:rPr>
              <w:t>T/T</w:t>
            </w: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IM-9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lang w:eastAsia="en-AU"/>
              </w:rPr>
              <w:t>T/T</w:t>
            </w: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NA06993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lang w:eastAsia="en-AU"/>
              </w:rPr>
              <w:t>C/T</w:t>
            </w: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NA11830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lang w:eastAsia="en-AU"/>
              </w:rPr>
              <w:t>C/T</w:t>
            </w: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NA18573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lang w:eastAsia="en-AU"/>
              </w:rPr>
              <w:t>C/T</w:t>
            </w: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NA18871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lang w:eastAsia="en-AU"/>
              </w:rPr>
              <w:t>C/T</w:t>
            </w: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NA18970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lang w:eastAsia="en-AU"/>
              </w:rPr>
              <w:t>C/T</w:t>
            </w: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SLC22A2</w:t>
            </w:r>
          </w:p>
        </w:tc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rs316019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G/T </w:t>
            </w:r>
            <w:r w:rsidR="00C138B7">
              <w:rPr>
                <w:rFonts w:ascii="Calibri" w:eastAsia="Times New Roman" w:hAnsi="Calibri" w:cs="Times New Roman"/>
                <w:color w:val="000000"/>
                <w:lang w:eastAsia="en-AU"/>
              </w:rPr>
              <w:t>(A)</w:t>
            </w:r>
          </w:p>
        </w:tc>
        <w:tc>
          <w:tcPr>
            <w:tcW w:w="14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NA18608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lang w:eastAsia="en-AU"/>
              </w:rPr>
              <w:t>G/G</w:t>
            </w: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NA18855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lang w:eastAsia="en-AU"/>
              </w:rPr>
              <w:t>G/G</w:t>
            </w: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IM-9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lang w:eastAsia="en-AU"/>
              </w:rPr>
              <w:t>G/T</w:t>
            </w: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SLCO1B3</w:t>
            </w:r>
          </w:p>
        </w:tc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rs4149117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G/T </w:t>
            </w:r>
            <w:r w:rsidR="00C138B7">
              <w:rPr>
                <w:rFonts w:ascii="Calibri" w:eastAsia="Times New Roman" w:hAnsi="Calibri" w:cs="Times New Roman"/>
                <w:color w:val="000000"/>
                <w:lang w:eastAsia="en-AU"/>
              </w:rPr>
              <w:t>(S)</w:t>
            </w:r>
          </w:p>
        </w:tc>
        <w:tc>
          <w:tcPr>
            <w:tcW w:w="14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NA18573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lang w:eastAsia="en-AU"/>
              </w:rPr>
              <w:t>G/G</w:t>
            </w: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NA18948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lang w:eastAsia="en-AU"/>
              </w:rPr>
              <w:t>G/G</w:t>
            </w: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NA18855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lang w:eastAsia="en-AU"/>
              </w:rPr>
              <w:t>T/T</w:t>
            </w: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NA18992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lang w:eastAsia="en-AU"/>
              </w:rPr>
              <w:t>T/T</w:t>
            </w: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NA06993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lang w:eastAsia="en-AU"/>
              </w:rPr>
              <w:t>G/T</w:t>
            </w: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NA18608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lang w:eastAsia="en-AU"/>
              </w:rPr>
              <w:t>G/T</w:t>
            </w: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CYP2C8</w:t>
            </w:r>
          </w:p>
        </w:tc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rs11572103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A/T </w:t>
            </w:r>
            <w:r w:rsidR="00C138B7">
              <w:rPr>
                <w:rFonts w:ascii="Calibri" w:eastAsia="Times New Roman" w:hAnsi="Calibri" w:cs="Times New Roman"/>
                <w:color w:val="000000"/>
                <w:lang w:eastAsia="en-AU"/>
              </w:rPr>
              <w:t>(A)</w:t>
            </w:r>
          </w:p>
        </w:tc>
        <w:tc>
          <w:tcPr>
            <w:tcW w:w="14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NA11830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lang w:eastAsia="en-AU"/>
              </w:rPr>
              <w:t>T/T</w:t>
            </w: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CYP2C8</w:t>
            </w:r>
          </w:p>
        </w:tc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rs1058930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A/C/G </w:t>
            </w:r>
            <w:r w:rsidR="00C138B7">
              <w:rPr>
                <w:rFonts w:ascii="Calibri" w:eastAsia="Times New Roman" w:hAnsi="Calibri" w:cs="Times New Roman"/>
                <w:color w:val="000000"/>
                <w:lang w:eastAsia="en-AU"/>
              </w:rPr>
              <w:t>(S)</w:t>
            </w:r>
          </w:p>
        </w:tc>
        <w:tc>
          <w:tcPr>
            <w:tcW w:w="14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NA18871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lang w:eastAsia="en-AU"/>
              </w:rPr>
              <w:t>C/C</w:t>
            </w: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NA18948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lang w:eastAsia="en-AU"/>
              </w:rPr>
              <w:t>C/C</w:t>
            </w: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Calu-1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lang w:eastAsia="en-AU"/>
              </w:rPr>
              <w:t>G/G</w:t>
            </w: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NA12248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lang w:eastAsia="en-AU"/>
              </w:rPr>
              <w:t>C/G</w:t>
            </w: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NA12891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lang w:eastAsia="en-AU"/>
              </w:rPr>
              <w:t>C/G</w:t>
            </w: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CYP2A6 </w:t>
            </w:r>
          </w:p>
        </w:tc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rs1801272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A/T </w:t>
            </w:r>
            <w:r w:rsidR="00C138B7">
              <w:rPr>
                <w:rFonts w:ascii="Calibri" w:eastAsia="Times New Roman" w:hAnsi="Calibri" w:cs="Times New Roman"/>
                <w:color w:val="000000"/>
                <w:lang w:eastAsia="en-AU"/>
              </w:rPr>
              <w:t>(A)</w:t>
            </w:r>
          </w:p>
        </w:tc>
        <w:tc>
          <w:tcPr>
            <w:tcW w:w="14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NA11830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lang w:eastAsia="en-AU"/>
              </w:rPr>
              <w:t>A/A</w:t>
            </w: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DPYD</w:t>
            </w:r>
          </w:p>
        </w:tc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rs1801265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C/T </w:t>
            </w:r>
            <w:r w:rsidR="00C138B7">
              <w:rPr>
                <w:rFonts w:ascii="Calibri" w:eastAsia="Times New Roman" w:hAnsi="Calibri" w:cs="Times New Roman"/>
                <w:color w:val="000000"/>
                <w:lang w:eastAsia="en-AU"/>
              </w:rPr>
              <w:t>(A)</w:t>
            </w:r>
          </w:p>
        </w:tc>
        <w:tc>
          <w:tcPr>
            <w:tcW w:w="14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NA18855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lang w:eastAsia="en-AU"/>
              </w:rPr>
              <w:t>C/C</w:t>
            </w: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NA18871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lang w:eastAsia="en-AU"/>
              </w:rPr>
              <w:t>C/C</w:t>
            </w: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NA18608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lang w:eastAsia="en-AU"/>
              </w:rPr>
              <w:t>T/T</w:t>
            </w: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09062E" w:rsidRPr="00810633" w:rsidTr="00CA0374">
        <w:trPr>
          <w:trHeight w:val="20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9062E" w:rsidRPr="00810633" w:rsidRDefault="0009062E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9062E" w:rsidRPr="00810633" w:rsidRDefault="0009062E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9062E" w:rsidRPr="00810633" w:rsidRDefault="0009062E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062E" w:rsidRPr="00810633" w:rsidRDefault="0009062E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062E" w:rsidRPr="00810633" w:rsidRDefault="0009062E" w:rsidP="000966FF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Calu-1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lang w:eastAsia="en-AU"/>
              </w:rPr>
              <w:t>T/T</w:t>
            </w: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HT-29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lang w:eastAsia="en-AU"/>
              </w:rPr>
              <w:t>C/T</w:t>
            </w: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SW480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lang w:eastAsia="en-AU"/>
              </w:rPr>
              <w:t>C/T</w:t>
            </w: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CYP1B1</w:t>
            </w:r>
          </w:p>
        </w:tc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rs1056836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C/G </w:t>
            </w:r>
            <w:r w:rsidR="00C138B7">
              <w:rPr>
                <w:rFonts w:ascii="Calibri" w:eastAsia="Times New Roman" w:hAnsi="Calibri" w:cs="Times New Roman"/>
                <w:color w:val="000000"/>
                <w:lang w:eastAsia="en-AU"/>
              </w:rPr>
              <w:t>(A)</w:t>
            </w:r>
          </w:p>
        </w:tc>
        <w:tc>
          <w:tcPr>
            <w:tcW w:w="14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NA18871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lang w:eastAsia="en-AU"/>
              </w:rPr>
              <w:t>C/C</w:t>
            </w: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SW480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lang w:eastAsia="en-AU"/>
              </w:rPr>
              <w:t>C/C</w:t>
            </w: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NA12891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lang w:eastAsia="en-AU"/>
              </w:rPr>
              <w:t>G/G</w:t>
            </w: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NA18948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lang w:eastAsia="en-AU"/>
              </w:rPr>
              <w:t>G/G</w:t>
            </w: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NA12248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lang w:eastAsia="en-AU"/>
              </w:rPr>
              <w:t>C/G</w:t>
            </w: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ABCB1</w:t>
            </w:r>
          </w:p>
        </w:tc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rs2032582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A/G/T </w:t>
            </w:r>
            <w:r w:rsidR="00C138B7">
              <w:rPr>
                <w:rFonts w:ascii="Calibri" w:eastAsia="Times New Roman" w:hAnsi="Calibri" w:cs="Times New Roman"/>
                <w:color w:val="000000"/>
                <w:lang w:eastAsia="en-AU"/>
              </w:rPr>
              <w:t>(A)</w:t>
            </w:r>
          </w:p>
        </w:tc>
        <w:tc>
          <w:tcPr>
            <w:tcW w:w="14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NA18855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lang w:eastAsia="en-AU"/>
              </w:rPr>
              <w:t>C/C</w:t>
            </w: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NA18871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lang w:eastAsia="en-AU"/>
              </w:rPr>
              <w:t>C/C</w:t>
            </w: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NA18573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lang w:eastAsia="en-AU"/>
              </w:rPr>
              <w:t>A/A</w:t>
            </w: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NA18608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lang w:eastAsia="en-AU"/>
              </w:rPr>
              <w:t>A/A</w:t>
            </w: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NA19003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lang w:eastAsia="en-AU"/>
              </w:rPr>
              <w:t>T/C</w:t>
            </w: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NA06993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lang w:eastAsia="en-AU"/>
              </w:rPr>
              <w:t>C/A</w:t>
            </w: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color w:val="000000"/>
                <w:lang w:eastAsia="en-AU"/>
              </w:rPr>
              <w:t>NA18970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810633">
              <w:rPr>
                <w:rFonts w:ascii="Calibri" w:eastAsia="Times New Roman" w:hAnsi="Calibri" w:cs="Times New Roman"/>
                <w:lang w:eastAsia="en-AU"/>
              </w:rPr>
              <w:t>T/A</w:t>
            </w:r>
          </w:p>
        </w:tc>
      </w:tr>
      <w:tr w:rsidR="00810633" w:rsidRPr="00810633" w:rsidTr="00CA0374">
        <w:trPr>
          <w:trHeight w:val="269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0633" w:rsidRPr="00810633" w:rsidRDefault="00810633" w:rsidP="000966FF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</w:tbl>
    <w:p w:rsidR="00810633" w:rsidRDefault="0009062E" w:rsidP="00D02D36">
      <w:pPr>
        <w:spacing w:after="0" w:line="240" w:lineRule="auto"/>
        <w:rPr>
          <w:rFonts w:cs="Arial"/>
          <w:color w:val="000000" w:themeColor="text1"/>
          <w:szCs w:val="24"/>
        </w:rPr>
      </w:pPr>
      <w:r w:rsidRPr="00C138B7">
        <w:rPr>
          <w:rFonts w:cs="Arial"/>
          <w:color w:val="000000" w:themeColor="text1"/>
          <w:szCs w:val="24"/>
        </w:rPr>
        <w:t>*(S) = sense strand and (A) = antisense strand</w:t>
      </w:r>
    </w:p>
    <w:p w:rsidR="0017683A" w:rsidRPr="0017683A" w:rsidRDefault="0017683A" w:rsidP="00D02D36">
      <w:pPr>
        <w:spacing w:after="0" w:line="240" w:lineRule="auto"/>
        <w:rPr>
          <w:rFonts w:cs="Arial"/>
          <w:color w:val="000000" w:themeColor="text1"/>
          <w:szCs w:val="24"/>
        </w:rPr>
      </w:pPr>
      <w:r w:rsidRPr="0017683A">
        <w:rPr>
          <w:rFonts w:cs="Arial"/>
          <w:color w:val="000000" w:themeColor="text1"/>
          <w:szCs w:val="24"/>
        </w:rPr>
        <w:t>^</w:t>
      </w:r>
      <w:r>
        <w:rPr>
          <w:rFonts w:cs="Arial"/>
          <w:color w:val="000000" w:themeColor="text1"/>
          <w:szCs w:val="24"/>
        </w:rPr>
        <w:t>Alleles as determined</w:t>
      </w:r>
      <w:r w:rsidRPr="0017683A">
        <w:rPr>
          <w:rFonts w:cs="Arial"/>
          <w:color w:val="000000" w:themeColor="text1"/>
          <w:szCs w:val="24"/>
        </w:rPr>
        <w:t xml:space="preserve"> by </w:t>
      </w:r>
      <w:proofErr w:type="spellStart"/>
      <w:r w:rsidRPr="0017683A">
        <w:rPr>
          <w:rFonts w:cs="Arial"/>
          <w:color w:val="000000" w:themeColor="text1"/>
          <w:szCs w:val="24"/>
        </w:rPr>
        <w:t>PlexPrime</w:t>
      </w:r>
      <w:proofErr w:type="spellEnd"/>
      <w:r w:rsidRPr="0017683A">
        <w:rPr>
          <w:rFonts w:cs="Arial"/>
          <w:color w:val="000000" w:themeColor="text1"/>
          <w:szCs w:val="24"/>
        </w:rPr>
        <w:t>/</w:t>
      </w:r>
      <w:proofErr w:type="spellStart"/>
      <w:r w:rsidRPr="0017683A">
        <w:rPr>
          <w:rFonts w:cs="Arial"/>
          <w:color w:val="000000" w:themeColor="text1"/>
          <w:szCs w:val="24"/>
        </w:rPr>
        <w:t>PlexZyme</w:t>
      </w:r>
      <w:proofErr w:type="spellEnd"/>
      <w:r w:rsidRPr="0017683A">
        <w:rPr>
          <w:rFonts w:cs="Arial"/>
          <w:color w:val="000000" w:themeColor="text1"/>
          <w:szCs w:val="24"/>
        </w:rPr>
        <w:t xml:space="preserve"> assay and </w:t>
      </w:r>
      <w:r w:rsidRPr="0017683A">
        <w:rPr>
          <w:rFonts w:cs="Times New Roman"/>
          <w:color w:val="000000" w:themeColor="text1"/>
          <w:szCs w:val="24"/>
        </w:rPr>
        <w:t xml:space="preserve">hydrolysis probe </w:t>
      </w:r>
      <w:r w:rsidRPr="0017683A">
        <w:rPr>
          <w:rFonts w:cs="Times New Roman"/>
          <w:szCs w:val="24"/>
        </w:rPr>
        <w:t>assay</w:t>
      </w:r>
    </w:p>
    <w:p w:rsidR="0009062E" w:rsidRDefault="0009062E" w:rsidP="00D02D36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4A0CDE" w:rsidRPr="0017683A" w:rsidRDefault="004A0CDE" w:rsidP="004A0CDE">
      <w:pPr>
        <w:rPr>
          <w:rFonts w:ascii="Arial" w:hAnsi="Arial" w:cs="Arial"/>
          <w:b/>
          <w:color w:val="000000" w:themeColor="text1"/>
          <w:sz w:val="24"/>
          <w:szCs w:val="24"/>
          <w:lang w:eastAsia="ko-KR"/>
        </w:rPr>
      </w:pPr>
      <w:r w:rsidRPr="0017683A">
        <w:rPr>
          <w:rFonts w:ascii="Arial" w:hAnsi="Arial" w:cs="Arial"/>
          <w:b/>
          <w:color w:val="000000" w:themeColor="text1"/>
          <w:sz w:val="24"/>
          <w:szCs w:val="24"/>
          <w:lang w:eastAsia="ko-KR"/>
        </w:rPr>
        <w:t>Table</w:t>
      </w:r>
      <w:r w:rsidR="0017683A" w:rsidRPr="0017683A">
        <w:rPr>
          <w:rFonts w:ascii="Arial" w:hAnsi="Arial" w:cs="Arial"/>
          <w:b/>
          <w:color w:val="000000" w:themeColor="text1"/>
          <w:sz w:val="24"/>
          <w:szCs w:val="24"/>
          <w:lang w:eastAsia="ko-KR"/>
        </w:rPr>
        <w:t xml:space="preserve"> C</w:t>
      </w:r>
      <w:r w:rsidRPr="0017683A">
        <w:rPr>
          <w:rFonts w:ascii="Arial" w:hAnsi="Arial" w:cs="Arial"/>
          <w:b/>
          <w:color w:val="000000" w:themeColor="text1"/>
          <w:sz w:val="24"/>
          <w:szCs w:val="24"/>
          <w:lang w:eastAsia="ko-KR"/>
        </w:rPr>
        <w:t xml:space="preserve">.  </w:t>
      </w:r>
      <w:proofErr w:type="spellStart"/>
      <w:r w:rsidRPr="0017683A">
        <w:rPr>
          <w:rFonts w:ascii="Arial" w:hAnsi="Arial" w:cs="Arial"/>
          <w:b/>
          <w:color w:val="000000" w:themeColor="text1"/>
          <w:sz w:val="24"/>
          <w:szCs w:val="24"/>
          <w:lang w:eastAsia="ko-KR"/>
        </w:rPr>
        <w:t>PlexPrime</w:t>
      </w:r>
      <w:proofErr w:type="spellEnd"/>
      <w:r w:rsidRPr="0017683A">
        <w:rPr>
          <w:rFonts w:ascii="Arial" w:hAnsi="Arial" w:cs="Arial"/>
          <w:b/>
          <w:color w:val="000000" w:themeColor="text1"/>
          <w:sz w:val="24"/>
          <w:szCs w:val="24"/>
          <w:lang w:eastAsia="ko-KR"/>
        </w:rPr>
        <w:t>/</w:t>
      </w:r>
      <w:proofErr w:type="spellStart"/>
      <w:r w:rsidRPr="0017683A">
        <w:rPr>
          <w:rFonts w:ascii="Arial" w:hAnsi="Arial" w:cs="Arial"/>
          <w:b/>
          <w:color w:val="000000" w:themeColor="text1"/>
          <w:sz w:val="24"/>
          <w:szCs w:val="24"/>
          <w:lang w:eastAsia="ko-KR"/>
        </w:rPr>
        <w:t>PlexZyme</w:t>
      </w:r>
      <w:proofErr w:type="spellEnd"/>
      <w:r w:rsidRPr="0017683A">
        <w:rPr>
          <w:rFonts w:ascii="Arial" w:hAnsi="Arial" w:cs="Arial"/>
          <w:b/>
          <w:color w:val="000000" w:themeColor="text1"/>
          <w:sz w:val="24"/>
          <w:szCs w:val="24"/>
          <w:lang w:eastAsia="ko-KR"/>
        </w:rPr>
        <w:t xml:space="preserve"> assay results for amplification of </w:t>
      </w:r>
      <w:proofErr w:type="spellStart"/>
      <w:r w:rsidRPr="0017683A">
        <w:rPr>
          <w:rFonts w:ascii="Arial" w:hAnsi="Arial" w:cs="Arial"/>
          <w:b/>
          <w:color w:val="000000" w:themeColor="text1"/>
          <w:sz w:val="24"/>
          <w:szCs w:val="24"/>
          <w:lang w:eastAsia="ko-KR"/>
        </w:rPr>
        <w:t>MgPa</w:t>
      </w:r>
      <w:proofErr w:type="spellEnd"/>
      <w:r w:rsidRPr="0017683A">
        <w:rPr>
          <w:rFonts w:ascii="Arial" w:hAnsi="Arial" w:cs="Arial"/>
          <w:b/>
          <w:color w:val="000000" w:themeColor="text1"/>
          <w:sz w:val="24"/>
          <w:szCs w:val="24"/>
          <w:lang w:eastAsia="ko-KR"/>
        </w:rPr>
        <w:t xml:space="preserve"> and 23S </w:t>
      </w:r>
      <w:proofErr w:type="spellStart"/>
      <w:r w:rsidRPr="0017683A">
        <w:rPr>
          <w:rFonts w:ascii="Arial" w:hAnsi="Arial" w:cs="Arial"/>
          <w:b/>
          <w:color w:val="000000" w:themeColor="text1"/>
          <w:sz w:val="24"/>
          <w:szCs w:val="24"/>
          <w:lang w:eastAsia="ko-KR"/>
        </w:rPr>
        <w:t>rRNA</w:t>
      </w:r>
      <w:proofErr w:type="spellEnd"/>
      <w:r w:rsidRPr="0017683A">
        <w:rPr>
          <w:rFonts w:ascii="Arial" w:hAnsi="Arial" w:cs="Arial"/>
          <w:b/>
          <w:color w:val="000000" w:themeColor="text1"/>
          <w:sz w:val="24"/>
          <w:szCs w:val="24"/>
          <w:lang w:eastAsia="ko-KR"/>
        </w:rPr>
        <w:t xml:space="preserve"> genes in serially diluted samples. </w:t>
      </w:r>
    </w:p>
    <w:tbl>
      <w:tblPr>
        <w:tblW w:w="11124" w:type="dxa"/>
        <w:tblInd w:w="93" w:type="dxa"/>
        <w:tblLook w:val="04A0" w:firstRow="1" w:lastRow="0" w:firstColumn="1" w:lastColumn="0" w:noHBand="0" w:noVBand="1"/>
      </w:tblPr>
      <w:tblGrid>
        <w:gridCol w:w="2000"/>
        <w:gridCol w:w="757"/>
        <w:gridCol w:w="531"/>
        <w:gridCol w:w="207"/>
        <w:gridCol w:w="738"/>
        <w:gridCol w:w="472"/>
        <w:gridCol w:w="1417"/>
        <w:gridCol w:w="56"/>
        <w:gridCol w:w="1033"/>
        <w:gridCol w:w="328"/>
        <w:gridCol w:w="1417"/>
        <w:gridCol w:w="1474"/>
        <w:gridCol w:w="694"/>
      </w:tblGrid>
      <w:tr w:rsidR="004A0CDE" w:rsidRPr="004C546D" w:rsidTr="00F21B39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0CDE" w:rsidRPr="004C546D" w:rsidRDefault="004A0CDE" w:rsidP="00F21B3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 </w:t>
            </w:r>
          </w:p>
        </w:tc>
        <w:tc>
          <w:tcPr>
            <w:tcW w:w="695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CDE" w:rsidRPr="004C546D" w:rsidRDefault="004A0CDE" w:rsidP="00F2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Copies of template</w:t>
            </w:r>
          </w:p>
        </w:tc>
        <w:tc>
          <w:tcPr>
            <w:tcW w:w="2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0CDE" w:rsidRPr="004C546D" w:rsidRDefault="004A0CDE" w:rsidP="00F2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 </w:t>
            </w:r>
          </w:p>
        </w:tc>
      </w:tr>
      <w:tr w:rsidR="004A0CDE" w:rsidRPr="004C546D" w:rsidTr="00F21B39">
        <w:trPr>
          <w:gridAfter w:val="1"/>
          <w:wAfter w:w="694" w:type="dxa"/>
          <w:trHeight w:val="34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0CDE" w:rsidRPr="004C546D" w:rsidRDefault="004A0CDE" w:rsidP="00F21B39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lang w:eastAsia="en-AU"/>
              </w:rPr>
              <w:t> </w:t>
            </w:r>
          </w:p>
        </w:tc>
        <w:tc>
          <w:tcPr>
            <w:tcW w:w="12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CDE" w:rsidRPr="004C546D" w:rsidRDefault="004A0CDE" w:rsidP="00F2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lang w:eastAsia="en-AU"/>
              </w:rPr>
              <w:t>10</w:t>
            </w:r>
            <w:r w:rsidRPr="004C546D">
              <w:rPr>
                <w:rFonts w:ascii="Calibri" w:eastAsia="Times New Roman" w:hAnsi="Calibri" w:cs="Times New Roman"/>
                <w:bCs/>
                <w:vertAlign w:val="superscript"/>
                <w:lang w:eastAsia="en-AU"/>
              </w:rPr>
              <w:t>6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CDE" w:rsidRPr="004C546D" w:rsidRDefault="004A0CDE" w:rsidP="00F2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lang w:eastAsia="en-AU"/>
              </w:rPr>
              <w:t>10</w:t>
            </w:r>
            <w:r w:rsidRPr="004C546D">
              <w:rPr>
                <w:rFonts w:ascii="Calibri" w:eastAsia="Times New Roman" w:hAnsi="Calibri" w:cs="Times New Roman"/>
                <w:bCs/>
                <w:vertAlign w:val="superscript"/>
                <w:lang w:eastAsia="en-AU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CDE" w:rsidRPr="004C546D" w:rsidRDefault="004A0CDE" w:rsidP="00F2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lang w:eastAsia="en-AU"/>
              </w:rPr>
              <w:t>10</w:t>
            </w:r>
            <w:r w:rsidRPr="004C546D">
              <w:rPr>
                <w:rFonts w:ascii="Calibri" w:eastAsia="Times New Roman" w:hAnsi="Calibri" w:cs="Times New Roman"/>
                <w:bCs/>
                <w:vertAlign w:val="superscript"/>
                <w:lang w:eastAsia="en-AU"/>
              </w:rPr>
              <w:t>4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CDE" w:rsidRPr="004C546D" w:rsidRDefault="004A0CDE" w:rsidP="00F2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lang w:eastAsia="en-AU"/>
              </w:rPr>
              <w:t>10</w:t>
            </w:r>
            <w:r w:rsidRPr="004C546D">
              <w:rPr>
                <w:rFonts w:ascii="Calibri" w:eastAsia="Times New Roman" w:hAnsi="Calibri" w:cs="Times New Roman"/>
                <w:bCs/>
                <w:vertAlign w:val="superscript"/>
                <w:lang w:eastAsia="en-AU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CDE" w:rsidRPr="004C546D" w:rsidRDefault="004A0CDE" w:rsidP="00F2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lang w:eastAsia="en-AU"/>
              </w:rPr>
              <w:t>10</w:t>
            </w:r>
            <w:r w:rsidRPr="004C546D">
              <w:rPr>
                <w:rFonts w:ascii="Calibri" w:eastAsia="Times New Roman" w:hAnsi="Calibri" w:cs="Times New Roman"/>
                <w:bCs/>
                <w:vertAlign w:val="superscript"/>
                <w:lang w:eastAsia="en-AU"/>
              </w:rPr>
              <w:t>2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CDE" w:rsidRPr="004C546D" w:rsidRDefault="004A0CDE" w:rsidP="00F2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lang w:eastAsia="en-AU"/>
              </w:rPr>
              <w:t>Efficiency (%)</w:t>
            </w:r>
          </w:p>
        </w:tc>
      </w:tr>
      <w:tr w:rsidR="004A0CDE" w:rsidRPr="004C546D" w:rsidTr="00F21B39">
        <w:trPr>
          <w:gridAfter w:val="1"/>
          <w:wAfter w:w="694" w:type="dxa"/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CDE" w:rsidRPr="004C546D" w:rsidRDefault="004A0CDE" w:rsidP="00F21B39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eastAsia="en-AU"/>
              </w:rPr>
            </w:pPr>
            <w:proofErr w:type="spellStart"/>
            <w:r w:rsidRPr="004C546D">
              <w:rPr>
                <w:rFonts w:ascii="Calibri" w:eastAsia="Times New Roman" w:hAnsi="Calibri" w:cs="Times New Roman"/>
                <w:bCs/>
                <w:lang w:eastAsia="en-AU"/>
              </w:rPr>
              <w:t>MgPa</w:t>
            </w:r>
            <w:proofErr w:type="spellEnd"/>
            <w:r w:rsidRPr="004C546D">
              <w:rPr>
                <w:rFonts w:ascii="Calibri" w:eastAsia="Times New Roman" w:hAnsi="Calibri" w:cs="Times New Roman"/>
                <w:bCs/>
                <w:lang w:eastAsia="en-AU"/>
              </w:rPr>
              <w:t xml:space="preserve"> template^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CDE" w:rsidRPr="004C546D" w:rsidRDefault="004A0CDE" w:rsidP="00F2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lang w:eastAsia="en-AU"/>
              </w:rPr>
              <w:t>10.0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CDE" w:rsidRPr="004C546D" w:rsidRDefault="004A0CDE" w:rsidP="00F2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lang w:eastAsia="en-AU"/>
              </w:rPr>
              <w:t>13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CDE" w:rsidRPr="004C546D" w:rsidRDefault="004A0CDE" w:rsidP="00F2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lang w:eastAsia="en-AU"/>
              </w:rPr>
              <w:t>17.0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CDE" w:rsidRPr="004C546D" w:rsidRDefault="004A0CDE" w:rsidP="00F2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lang w:eastAsia="en-AU"/>
              </w:rPr>
              <w:t>20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CDE" w:rsidRPr="004C546D" w:rsidRDefault="004A0CDE" w:rsidP="00F2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lang w:eastAsia="en-AU"/>
              </w:rPr>
              <w:t>23.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CDE" w:rsidRPr="004C546D" w:rsidRDefault="004A0CDE" w:rsidP="00F2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lang w:eastAsia="en-AU"/>
              </w:rPr>
              <w:t>94</w:t>
            </w:r>
          </w:p>
        </w:tc>
      </w:tr>
      <w:tr w:rsidR="004A0CDE" w:rsidRPr="004C546D" w:rsidTr="00F21B39">
        <w:trPr>
          <w:gridAfter w:val="1"/>
          <w:wAfter w:w="694" w:type="dxa"/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CDE" w:rsidRPr="004C546D" w:rsidRDefault="004A0CDE" w:rsidP="00F21B39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lang w:eastAsia="en-AU"/>
              </w:rPr>
              <w:t>A2058T template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CDE" w:rsidRPr="004C546D" w:rsidRDefault="004A0CDE" w:rsidP="00F2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lang w:eastAsia="en-AU"/>
              </w:rPr>
              <w:t>12.8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CDE" w:rsidRPr="004C546D" w:rsidRDefault="004A0CDE" w:rsidP="00F2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lang w:eastAsia="en-AU"/>
              </w:rPr>
              <w:t>16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CDE" w:rsidRPr="004C546D" w:rsidRDefault="004A0CDE" w:rsidP="00F2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lang w:eastAsia="en-AU"/>
              </w:rPr>
              <w:t>19.7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CDE" w:rsidRPr="004C546D" w:rsidRDefault="004A0CDE" w:rsidP="00F2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lang w:eastAsia="en-AU"/>
              </w:rPr>
              <w:t>23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CDE" w:rsidRPr="004C546D" w:rsidRDefault="004A0CDE" w:rsidP="00F2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lang w:eastAsia="en-AU"/>
              </w:rPr>
              <w:t>26</w:t>
            </w:r>
            <w:r>
              <w:rPr>
                <w:rFonts w:ascii="Calibri" w:eastAsia="Times New Roman" w:hAnsi="Calibri" w:cs="Times New Roman"/>
                <w:bCs/>
                <w:lang w:eastAsia="en-AU"/>
              </w:rPr>
              <w:t>.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CDE" w:rsidRPr="004C546D" w:rsidRDefault="004A0CDE" w:rsidP="00F2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lang w:eastAsia="en-AU"/>
              </w:rPr>
              <w:t>95</w:t>
            </w:r>
          </w:p>
        </w:tc>
      </w:tr>
      <w:tr w:rsidR="004A0CDE" w:rsidRPr="004C546D" w:rsidTr="00F21B39">
        <w:trPr>
          <w:gridAfter w:val="1"/>
          <w:wAfter w:w="694" w:type="dxa"/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CDE" w:rsidRPr="004C546D" w:rsidRDefault="004A0CDE" w:rsidP="00F21B39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lang w:eastAsia="en-AU"/>
              </w:rPr>
              <w:t>A2058C template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CDE" w:rsidRPr="004C546D" w:rsidRDefault="004A0CDE" w:rsidP="00F2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lang w:eastAsia="en-AU"/>
              </w:rPr>
              <w:t>11.4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CDE" w:rsidRPr="004C546D" w:rsidRDefault="004A0CDE" w:rsidP="00F2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lang w:eastAsia="en-AU"/>
              </w:rPr>
              <w:t>14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CDE" w:rsidRPr="004C546D" w:rsidRDefault="004A0CDE" w:rsidP="00F2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lang w:eastAsia="en-AU"/>
              </w:rPr>
              <w:t>18.4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CDE" w:rsidRPr="004C546D" w:rsidRDefault="004A0CDE" w:rsidP="00F2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lang w:eastAsia="en-AU"/>
              </w:rPr>
              <w:t>21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CDE" w:rsidRPr="004C546D" w:rsidRDefault="004A0CDE" w:rsidP="00F2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lang w:eastAsia="en-AU"/>
              </w:rPr>
              <w:t>24.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CDE" w:rsidRPr="004C546D" w:rsidRDefault="004A0CDE" w:rsidP="00F2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lang w:eastAsia="en-AU"/>
              </w:rPr>
              <w:t>95</w:t>
            </w:r>
          </w:p>
        </w:tc>
      </w:tr>
      <w:tr w:rsidR="004A0CDE" w:rsidRPr="004C546D" w:rsidTr="00F21B39">
        <w:trPr>
          <w:gridAfter w:val="1"/>
          <w:wAfter w:w="694" w:type="dxa"/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CDE" w:rsidRPr="004C546D" w:rsidRDefault="004A0CDE" w:rsidP="00F21B39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lang w:eastAsia="en-AU"/>
              </w:rPr>
              <w:t>A2058G template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CDE" w:rsidRPr="004C546D" w:rsidRDefault="004A0CDE" w:rsidP="00F2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lang w:eastAsia="en-AU"/>
              </w:rPr>
              <w:t>13.7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CDE" w:rsidRPr="004C546D" w:rsidRDefault="004A0CDE" w:rsidP="00F2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lang w:eastAsia="en-AU"/>
              </w:rPr>
              <w:t>17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CDE" w:rsidRPr="004C546D" w:rsidRDefault="004A0CDE" w:rsidP="00F2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lang w:eastAsia="en-AU"/>
              </w:rPr>
              <w:t>20.6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CDE" w:rsidRPr="004C546D" w:rsidRDefault="004A0CDE" w:rsidP="00F2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lang w:eastAsia="en-AU"/>
              </w:rPr>
              <w:t>23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CDE" w:rsidRPr="004C546D" w:rsidRDefault="004A0CDE" w:rsidP="00F2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lang w:eastAsia="en-AU"/>
              </w:rPr>
              <w:t>26.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CDE" w:rsidRPr="004C546D" w:rsidRDefault="004A0CDE" w:rsidP="00F2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lang w:eastAsia="en-AU"/>
              </w:rPr>
              <w:t>96</w:t>
            </w:r>
          </w:p>
        </w:tc>
      </w:tr>
      <w:tr w:rsidR="004A0CDE" w:rsidRPr="004C546D" w:rsidTr="00F21B39">
        <w:trPr>
          <w:gridAfter w:val="1"/>
          <w:wAfter w:w="694" w:type="dxa"/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CDE" w:rsidRPr="004C546D" w:rsidRDefault="004A0CDE" w:rsidP="00F21B39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lang w:eastAsia="en-AU"/>
              </w:rPr>
              <w:t>A2059C tem</w:t>
            </w:r>
            <w:bookmarkStart w:id="0" w:name="_GoBack"/>
            <w:bookmarkEnd w:id="0"/>
            <w:r w:rsidRPr="004C546D">
              <w:rPr>
                <w:rFonts w:ascii="Calibri" w:eastAsia="Times New Roman" w:hAnsi="Calibri" w:cs="Times New Roman"/>
                <w:bCs/>
                <w:lang w:eastAsia="en-AU"/>
              </w:rPr>
              <w:t>plate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CDE" w:rsidRPr="004C546D" w:rsidRDefault="004A0CDE" w:rsidP="00F2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lang w:eastAsia="en-AU"/>
              </w:rPr>
              <w:t>13.6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CDE" w:rsidRPr="004C546D" w:rsidRDefault="004A0CDE" w:rsidP="00F2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lang w:eastAsia="en-AU"/>
              </w:rPr>
              <w:t>16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CDE" w:rsidRPr="004C546D" w:rsidRDefault="004A0CDE" w:rsidP="00F2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lang w:eastAsia="en-AU"/>
              </w:rPr>
              <w:t>20</w:t>
            </w:r>
            <w:r>
              <w:rPr>
                <w:rFonts w:ascii="Calibri" w:eastAsia="Times New Roman" w:hAnsi="Calibri" w:cs="Times New Roman"/>
                <w:bCs/>
                <w:lang w:eastAsia="en-AU"/>
              </w:rPr>
              <w:t>.0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CDE" w:rsidRPr="004C546D" w:rsidRDefault="004A0CDE" w:rsidP="00F2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lang w:eastAsia="en-AU"/>
              </w:rPr>
              <w:t>22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CDE" w:rsidRPr="004C546D" w:rsidRDefault="004A0CDE" w:rsidP="00F2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lang w:eastAsia="en-AU"/>
              </w:rPr>
              <w:t>24.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CDE" w:rsidRPr="004C546D" w:rsidRDefault="004A0CDE" w:rsidP="00F2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lang w:eastAsia="en-AU"/>
              </w:rPr>
              <w:t>105</w:t>
            </w:r>
          </w:p>
        </w:tc>
      </w:tr>
      <w:tr w:rsidR="004A0CDE" w:rsidRPr="004C546D" w:rsidTr="00F21B39">
        <w:trPr>
          <w:gridAfter w:val="1"/>
          <w:wAfter w:w="694" w:type="dxa"/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CDE" w:rsidRPr="004C546D" w:rsidRDefault="004A0CDE" w:rsidP="00F21B39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lang w:eastAsia="en-AU"/>
              </w:rPr>
              <w:t>A2059G template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CDE" w:rsidRPr="004C546D" w:rsidRDefault="004A0CDE" w:rsidP="00F2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lang w:eastAsia="en-AU"/>
              </w:rPr>
              <w:t>12.4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CDE" w:rsidRPr="004C546D" w:rsidRDefault="004A0CDE" w:rsidP="00F2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lang w:eastAsia="en-AU"/>
              </w:rPr>
              <w:t>15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CDE" w:rsidRPr="004C546D" w:rsidRDefault="004A0CDE" w:rsidP="00F2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lang w:eastAsia="en-AU"/>
              </w:rPr>
              <w:t>19.2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CDE" w:rsidRPr="004C546D" w:rsidRDefault="004A0CDE" w:rsidP="00F2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lang w:eastAsia="en-AU"/>
              </w:rPr>
              <w:t>22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CDE" w:rsidRPr="004C546D" w:rsidRDefault="004A0CDE" w:rsidP="00F2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lang w:eastAsia="en-AU"/>
              </w:rPr>
              <w:t>24.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CDE" w:rsidRPr="004C546D" w:rsidRDefault="004A0CDE" w:rsidP="00F2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lang w:eastAsia="en-AU"/>
              </w:rPr>
              <w:t>99</w:t>
            </w:r>
          </w:p>
        </w:tc>
      </w:tr>
      <w:tr w:rsidR="004A0CDE" w:rsidRPr="004C546D" w:rsidTr="00F21B39">
        <w:trPr>
          <w:gridAfter w:val="1"/>
          <w:wAfter w:w="694" w:type="dxa"/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CDE" w:rsidRPr="004C546D" w:rsidRDefault="00F21B39" w:rsidP="00F21B39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lang w:eastAsia="en-AU"/>
              </w:rPr>
              <w:t>Wild type</w:t>
            </w:r>
            <w:r w:rsidR="004A0CDE" w:rsidRPr="004C546D">
              <w:rPr>
                <w:rFonts w:ascii="Calibri" w:eastAsia="Times New Roman" w:hAnsi="Calibri" w:cs="Times New Roman"/>
                <w:bCs/>
                <w:lang w:eastAsia="en-AU"/>
              </w:rPr>
              <w:t xml:space="preserve"> template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CDE" w:rsidRPr="004C546D" w:rsidRDefault="004A0CDE" w:rsidP="00F2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lang w:eastAsia="en-AU"/>
              </w:rPr>
              <w:t>21.0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CDE" w:rsidRPr="004C546D" w:rsidRDefault="004A0CDE" w:rsidP="00F2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CDE" w:rsidRPr="004C546D" w:rsidRDefault="004A0CDE" w:rsidP="00F2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CDE" w:rsidRPr="004C546D" w:rsidRDefault="004A0CDE" w:rsidP="00F2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CDE" w:rsidRPr="004C546D" w:rsidRDefault="004A0CDE" w:rsidP="00F2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0CDE" w:rsidRPr="004C546D" w:rsidRDefault="004A0CDE" w:rsidP="00F2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 </w:t>
            </w:r>
          </w:p>
        </w:tc>
      </w:tr>
      <w:tr w:rsidR="004A0CDE" w:rsidRPr="004C546D" w:rsidTr="00F21B39">
        <w:trPr>
          <w:gridAfter w:val="1"/>
          <w:wAfter w:w="694" w:type="dxa"/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CDE" w:rsidRPr="004C546D" w:rsidRDefault="004A0CDE" w:rsidP="00F21B39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lang w:eastAsia="en-AU"/>
              </w:rPr>
              <w:t>Internal Control^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CDE" w:rsidRPr="004C546D" w:rsidRDefault="004A0CDE" w:rsidP="00F2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CDE" w:rsidRPr="004C546D" w:rsidRDefault="004A0CDE" w:rsidP="00F2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CDE" w:rsidRPr="004C546D" w:rsidRDefault="004A0CDE" w:rsidP="00F2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CDE" w:rsidRPr="004C546D" w:rsidRDefault="004A0CDE" w:rsidP="00F2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CDE" w:rsidRPr="004C546D" w:rsidRDefault="004A0CDE" w:rsidP="00F2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lang w:eastAsia="en-AU"/>
              </w:rPr>
              <w:t>21.4 (+/- 0.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CDE" w:rsidRPr="004C546D" w:rsidRDefault="004A0CDE" w:rsidP="00F2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lang w:eastAsia="en-AU"/>
              </w:rPr>
              <w:t> </w:t>
            </w:r>
          </w:p>
        </w:tc>
      </w:tr>
      <w:tr w:rsidR="004A0CDE" w:rsidRPr="004C546D" w:rsidTr="00F21B39">
        <w:trPr>
          <w:gridAfter w:val="4"/>
          <w:wAfter w:w="3913" w:type="dxa"/>
          <w:trHeight w:val="300"/>
        </w:trPr>
        <w:tc>
          <w:tcPr>
            <w:tcW w:w="2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CDE" w:rsidRPr="004C546D" w:rsidRDefault="004A0CDE" w:rsidP="0017683A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Cs/>
                <w:lang w:eastAsia="en-AU"/>
              </w:rPr>
              <w:t xml:space="preserve">^ Averaged </w:t>
            </w:r>
            <w:proofErr w:type="spellStart"/>
            <w:r w:rsidRPr="004C546D">
              <w:rPr>
                <w:rFonts w:ascii="Calibri" w:eastAsia="Times New Roman" w:hAnsi="Calibri" w:cs="Times New Roman"/>
                <w:bCs/>
                <w:lang w:eastAsia="en-AU"/>
              </w:rPr>
              <w:t>Cq</w:t>
            </w:r>
            <w:proofErr w:type="spellEnd"/>
            <w:r w:rsidRPr="004C546D">
              <w:rPr>
                <w:rFonts w:ascii="Calibri" w:eastAsia="Times New Roman" w:hAnsi="Calibri" w:cs="Times New Roman"/>
                <w:bCs/>
                <w:lang w:eastAsia="en-AU"/>
              </w:rPr>
              <w:t xml:space="preserve"> value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0CDE" w:rsidRPr="004C546D" w:rsidRDefault="004A0CDE" w:rsidP="00F2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0CDE" w:rsidRPr="004C546D" w:rsidRDefault="004A0CDE" w:rsidP="00F2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9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0CDE" w:rsidRPr="004C546D" w:rsidRDefault="004A0CDE" w:rsidP="00F2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0CDE" w:rsidRPr="004C546D" w:rsidRDefault="004A0CDE" w:rsidP="00F2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4C546D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</w:tr>
    </w:tbl>
    <w:p w:rsidR="00DB6BD1" w:rsidRPr="00D511A3" w:rsidRDefault="00DB6BD1" w:rsidP="00D02D36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sectPr w:rsidR="00DB6BD1" w:rsidRPr="00D511A3" w:rsidSect="008B29E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5FA4" w:rsidRDefault="00875FA4" w:rsidP="00A5182D">
      <w:pPr>
        <w:spacing w:after="0" w:line="240" w:lineRule="auto"/>
      </w:pPr>
      <w:r>
        <w:separator/>
      </w:r>
    </w:p>
  </w:endnote>
  <w:endnote w:type="continuationSeparator" w:id="0">
    <w:p w:rsidR="00875FA4" w:rsidRDefault="00875FA4" w:rsidP="00A518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5FA4" w:rsidRDefault="00875FA4" w:rsidP="00A5182D">
      <w:pPr>
        <w:spacing w:after="0" w:line="240" w:lineRule="auto"/>
      </w:pPr>
      <w:r>
        <w:separator/>
      </w:r>
    </w:p>
  </w:footnote>
  <w:footnote w:type="continuationSeparator" w:id="0">
    <w:p w:rsidR="00875FA4" w:rsidRDefault="00875FA4" w:rsidP="00A518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1D9A"/>
    <w:rsid w:val="00006F1C"/>
    <w:rsid w:val="000152CE"/>
    <w:rsid w:val="00052C1E"/>
    <w:rsid w:val="00076BC8"/>
    <w:rsid w:val="00082D59"/>
    <w:rsid w:val="0009062E"/>
    <w:rsid w:val="000966FF"/>
    <w:rsid w:val="000A2D90"/>
    <w:rsid w:val="000C206A"/>
    <w:rsid w:val="00105AE2"/>
    <w:rsid w:val="001217BC"/>
    <w:rsid w:val="00125882"/>
    <w:rsid w:val="00127E2F"/>
    <w:rsid w:val="00141A58"/>
    <w:rsid w:val="0017683A"/>
    <w:rsid w:val="00185F09"/>
    <w:rsid w:val="001D6384"/>
    <w:rsid w:val="001F3515"/>
    <w:rsid w:val="002445FF"/>
    <w:rsid w:val="002B5E96"/>
    <w:rsid w:val="002D083B"/>
    <w:rsid w:val="002E62A7"/>
    <w:rsid w:val="002E62E7"/>
    <w:rsid w:val="00312DD9"/>
    <w:rsid w:val="00316E76"/>
    <w:rsid w:val="0033179C"/>
    <w:rsid w:val="00363D98"/>
    <w:rsid w:val="003D0FB9"/>
    <w:rsid w:val="003E66D8"/>
    <w:rsid w:val="003E7522"/>
    <w:rsid w:val="00424279"/>
    <w:rsid w:val="00424EEE"/>
    <w:rsid w:val="00427CFA"/>
    <w:rsid w:val="00464696"/>
    <w:rsid w:val="0047091E"/>
    <w:rsid w:val="004826FB"/>
    <w:rsid w:val="004A0CDE"/>
    <w:rsid w:val="004C546D"/>
    <w:rsid w:val="00517D89"/>
    <w:rsid w:val="00541B87"/>
    <w:rsid w:val="005566A2"/>
    <w:rsid w:val="00560461"/>
    <w:rsid w:val="00584E1F"/>
    <w:rsid w:val="005A1018"/>
    <w:rsid w:val="005A2166"/>
    <w:rsid w:val="005A7C9E"/>
    <w:rsid w:val="005B39A3"/>
    <w:rsid w:val="005B5E9D"/>
    <w:rsid w:val="005E4368"/>
    <w:rsid w:val="006317B0"/>
    <w:rsid w:val="00632DB9"/>
    <w:rsid w:val="006A0D6F"/>
    <w:rsid w:val="006B1527"/>
    <w:rsid w:val="006B6C73"/>
    <w:rsid w:val="006C0ED8"/>
    <w:rsid w:val="006C10D3"/>
    <w:rsid w:val="006F1BB7"/>
    <w:rsid w:val="00750E03"/>
    <w:rsid w:val="00775BCD"/>
    <w:rsid w:val="007858D8"/>
    <w:rsid w:val="007A1864"/>
    <w:rsid w:val="007B0747"/>
    <w:rsid w:val="007C4C89"/>
    <w:rsid w:val="00803394"/>
    <w:rsid w:val="00810633"/>
    <w:rsid w:val="00840649"/>
    <w:rsid w:val="00840F01"/>
    <w:rsid w:val="00851232"/>
    <w:rsid w:val="0085450B"/>
    <w:rsid w:val="00873BE8"/>
    <w:rsid w:val="00875FA4"/>
    <w:rsid w:val="008B29E9"/>
    <w:rsid w:val="008C2718"/>
    <w:rsid w:val="008D2A5D"/>
    <w:rsid w:val="00915A57"/>
    <w:rsid w:val="00923482"/>
    <w:rsid w:val="00974BFD"/>
    <w:rsid w:val="009A0621"/>
    <w:rsid w:val="009C0971"/>
    <w:rsid w:val="00A225E9"/>
    <w:rsid w:val="00A5182D"/>
    <w:rsid w:val="00A53740"/>
    <w:rsid w:val="00A66A79"/>
    <w:rsid w:val="00A93B02"/>
    <w:rsid w:val="00AA4C2C"/>
    <w:rsid w:val="00AC1C2C"/>
    <w:rsid w:val="00AF6531"/>
    <w:rsid w:val="00B01D9A"/>
    <w:rsid w:val="00B0716A"/>
    <w:rsid w:val="00B20E1E"/>
    <w:rsid w:val="00B2439C"/>
    <w:rsid w:val="00B53AEF"/>
    <w:rsid w:val="00B57A2E"/>
    <w:rsid w:val="00B672C3"/>
    <w:rsid w:val="00C138B7"/>
    <w:rsid w:val="00C216BD"/>
    <w:rsid w:val="00C31A7E"/>
    <w:rsid w:val="00C710D4"/>
    <w:rsid w:val="00CA0374"/>
    <w:rsid w:val="00CB4AAB"/>
    <w:rsid w:val="00CB7367"/>
    <w:rsid w:val="00CE015A"/>
    <w:rsid w:val="00CE2C1C"/>
    <w:rsid w:val="00D01269"/>
    <w:rsid w:val="00D02D36"/>
    <w:rsid w:val="00D236EB"/>
    <w:rsid w:val="00D272B7"/>
    <w:rsid w:val="00D30BFF"/>
    <w:rsid w:val="00D42144"/>
    <w:rsid w:val="00D511A3"/>
    <w:rsid w:val="00D611C0"/>
    <w:rsid w:val="00DB6BD1"/>
    <w:rsid w:val="00DD0299"/>
    <w:rsid w:val="00DF5487"/>
    <w:rsid w:val="00DF7D76"/>
    <w:rsid w:val="00E46595"/>
    <w:rsid w:val="00E7387A"/>
    <w:rsid w:val="00EB39E0"/>
    <w:rsid w:val="00ED269F"/>
    <w:rsid w:val="00F14770"/>
    <w:rsid w:val="00F21B39"/>
    <w:rsid w:val="00F722A7"/>
    <w:rsid w:val="00F86A2F"/>
    <w:rsid w:val="00F904AE"/>
    <w:rsid w:val="00FA4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182D"/>
    <w:pPr>
      <w:keepNext/>
      <w:keepLines/>
      <w:spacing w:before="480" w:after="0" w:line="24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53A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3AEF"/>
    <w:pPr>
      <w:spacing w:line="240" w:lineRule="auto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3AE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3A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AE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445FF"/>
    <w:pPr>
      <w:ind w:left="720"/>
      <w:contextualSpacing/>
    </w:pPr>
  </w:style>
  <w:style w:type="table" w:styleId="LightList">
    <w:name w:val="Light List"/>
    <w:basedOn w:val="TableNormal"/>
    <w:uiPriority w:val="61"/>
    <w:rsid w:val="00076BC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4C89"/>
    <w:pPr>
      <w:jc w:val="lef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4C8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C4C8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518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182D"/>
  </w:style>
  <w:style w:type="paragraph" w:styleId="Footer">
    <w:name w:val="footer"/>
    <w:basedOn w:val="Normal"/>
    <w:link w:val="FooterChar"/>
    <w:uiPriority w:val="99"/>
    <w:unhideWhenUsed/>
    <w:rsid w:val="00A518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182D"/>
  </w:style>
  <w:style w:type="character" w:customStyle="1" w:styleId="Heading1Char">
    <w:name w:val="Heading 1 Char"/>
    <w:basedOn w:val="DefaultParagraphFont"/>
    <w:link w:val="Heading1"/>
    <w:uiPriority w:val="9"/>
    <w:rsid w:val="00A5182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182D"/>
    <w:pPr>
      <w:keepNext/>
      <w:keepLines/>
      <w:spacing w:before="480" w:after="0" w:line="24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53A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3AEF"/>
    <w:pPr>
      <w:spacing w:line="240" w:lineRule="auto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3AE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3A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AE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445FF"/>
    <w:pPr>
      <w:ind w:left="720"/>
      <w:contextualSpacing/>
    </w:pPr>
  </w:style>
  <w:style w:type="table" w:styleId="LightList">
    <w:name w:val="Light List"/>
    <w:basedOn w:val="TableNormal"/>
    <w:uiPriority w:val="61"/>
    <w:rsid w:val="00076BC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4C89"/>
    <w:pPr>
      <w:jc w:val="lef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4C8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C4C8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518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182D"/>
  </w:style>
  <w:style w:type="paragraph" w:styleId="Footer">
    <w:name w:val="footer"/>
    <w:basedOn w:val="Normal"/>
    <w:link w:val="FooterChar"/>
    <w:uiPriority w:val="99"/>
    <w:unhideWhenUsed/>
    <w:rsid w:val="00A518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182D"/>
  </w:style>
  <w:style w:type="character" w:customStyle="1" w:styleId="Heading1Char">
    <w:name w:val="Heading 1 Char"/>
    <w:basedOn w:val="DefaultParagraphFont"/>
    <w:link w:val="Heading1"/>
    <w:uiPriority w:val="9"/>
    <w:rsid w:val="00A5182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0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6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2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7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2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2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3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5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86CF0B-F6FC-4817-80BE-6AA0BC28FC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19</Words>
  <Characters>7519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 Mokany</dc:creator>
  <cp:lastModifiedBy>Elisa Mokany</cp:lastModifiedBy>
  <cp:revision>9</cp:revision>
  <dcterms:created xsi:type="dcterms:W3CDTF">2016-12-16T10:28:00Z</dcterms:created>
  <dcterms:modified xsi:type="dcterms:W3CDTF">2017-01-03T00:01:00Z</dcterms:modified>
</cp:coreProperties>
</file>